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F5F262" w14:textId="42D9CA7C" w:rsidR="00B211AB" w:rsidRPr="000E5B77" w:rsidRDefault="00B211AB" w:rsidP="00B211AB">
      <w:pPr>
        <w:rPr>
          <w:b/>
        </w:rPr>
      </w:pPr>
      <w:bookmarkStart w:id="0" w:name="_GoBack"/>
      <w:bookmarkEnd w:id="0"/>
      <w:r w:rsidRPr="000E5B77">
        <w:rPr>
          <w:b/>
        </w:rPr>
        <w:t>Supplementary</w:t>
      </w:r>
      <w:r w:rsidRPr="000E5B77">
        <w:rPr>
          <w:rFonts w:hint="eastAsia"/>
          <w:b/>
        </w:rPr>
        <w:t xml:space="preserve"> Table 1</w:t>
      </w:r>
      <w:r>
        <w:rPr>
          <w:rFonts w:hint="eastAsia"/>
          <w:b/>
        </w:rPr>
        <w:t xml:space="preserve"> </w:t>
      </w:r>
      <w:r w:rsidRPr="000E5B77">
        <w:rPr>
          <w:rFonts w:hint="eastAsia"/>
          <w:b/>
        </w:rPr>
        <w:t>-Clinical Characteristics of participants by the severity of hypoglycemia</w:t>
      </w:r>
    </w:p>
    <w:tbl>
      <w:tblPr>
        <w:tblStyle w:val="LightShading"/>
        <w:tblW w:w="9039" w:type="dxa"/>
        <w:tblLook w:val="04A0" w:firstRow="1" w:lastRow="0" w:firstColumn="1" w:lastColumn="0" w:noHBand="0" w:noVBand="1"/>
      </w:tblPr>
      <w:tblGrid>
        <w:gridCol w:w="3625"/>
        <w:gridCol w:w="2428"/>
        <w:gridCol w:w="2345"/>
        <w:gridCol w:w="1134"/>
      </w:tblGrid>
      <w:tr w:rsidR="00B211AB" w:rsidRPr="0054648E" w14:paraId="2CB82023" w14:textId="77777777" w:rsidTr="00CC6C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7607457" w14:textId="77777777" w:rsidR="00B211AB" w:rsidRPr="0054648E" w:rsidRDefault="00B211AB" w:rsidP="00CC6C89"/>
        </w:tc>
        <w:tc>
          <w:tcPr>
            <w:tcW w:w="2428" w:type="dxa"/>
            <w:shd w:val="clear" w:color="auto" w:fill="auto"/>
            <w:hideMark/>
          </w:tcPr>
          <w:p w14:paraId="3A5C062C" w14:textId="77777777" w:rsidR="00B211AB" w:rsidRDefault="00B211AB" w:rsidP="00CC6C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54648E">
              <w:rPr>
                <w:rFonts w:hint="eastAsia"/>
              </w:rPr>
              <w:t xml:space="preserve">Mild </w:t>
            </w:r>
            <w:r>
              <w:rPr>
                <w:rFonts w:hint="eastAsia"/>
              </w:rPr>
              <w:t>h</w:t>
            </w:r>
            <w:r w:rsidRPr="0054648E">
              <w:rPr>
                <w:rFonts w:hint="eastAsia"/>
              </w:rPr>
              <w:t>ypoglycemia</w:t>
            </w:r>
          </w:p>
          <w:p w14:paraId="77659448" w14:textId="77777777" w:rsidR="00B211AB" w:rsidRPr="0054648E" w:rsidRDefault="00B211AB" w:rsidP="00CC6C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n=323</w:t>
            </w:r>
          </w:p>
        </w:tc>
        <w:tc>
          <w:tcPr>
            <w:tcW w:w="2345" w:type="dxa"/>
            <w:shd w:val="clear" w:color="auto" w:fill="auto"/>
            <w:hideMark/>
          </w:tcPr>
          <w:p w14:paraId="0EF6873E" w14:textId="77777777" w:rsidR="00B211AB" w:rsidRDefault="00B211AB" w:rsidP="00CC6C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rFonts w:hint="eastAsia"/>
              </w:rPr>
              <w:t>Severe</w:t>
            </w:r>
            <w:r w:rsidRPr="0054648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h</w:t>
            </w:r>
            <w:r w:rsidRPr="0054648E">
              <w:rPr>
                <w:rFonts w:hint="eastAsia"/>
              </w:rPr>
              <w:t>ypoglycemia</w:t>
            </w:r>
          </w:p>
          <w:p w14:paraId="22AF1D62" w14:textId="77777777" w:rsidR="00B211AB" w:rsidRPr="0054648E" w:rsidRDefault="00B211AB" w:rsidP="00CC6C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n=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06F37F" w14:textId="77777777" w:rsidR="00B211AB" w:rsidRPr="0054648E" w:rsidRDefault="00B211AB" w:rsidP="00CC6C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  <w:i/>
                <w:iCs/>
              </w:rPr>
              <w:t>P</w:t>
            </w:r>
          </w:p>
        </w:tc>
      </w:tr>
      <w:tr w:rsidR="00B211AB" w:rsidRPr="0054648E" w14:paraId="76BAA57D" w14:textId="77777777" w:rsidTr="00CC6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EB59FC1" w14:textId="77777777" w:rsidR="00B211AB" w:rsidRPr="0054648E" w:rsidRDefault="00B211AB" w:rsidP="00CC6C89">
            <w:r w:rsidRPr="0054648E">
              <w:rPr>
                <w:rFonts w:hint="eastAsia"/>
              </w:rPr>
              <w:t>Age, years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14:paraId="08BE7C11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61.83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11.52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14:paraId="0EAA608F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68.12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10.9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471342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4648E">
              <w:rPr>
                <w:rFonts w:hint="eastAsia"/>
                <w:b/>
                <w:bCs/>
              </w:rPr>
              <w:t xml:space="preserve">0.010 </w:t>
            </w:r>
          </w:p>
        </w:tc>
      </w:tr>
      <w:tr w:rsidR="00B211AB" w:rsidRPr="0054648E" w14:paraId="6D691ABE" w14:textId="77777777" w:rsidTr="00CC6C8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16B966E" w14:textId="77777777" w:rsidR="00B211AB" w:rsidRPr="0054648E" w:rsidRDefault="00B211AB" w:rsidP="00CC6C89">
            <w:r w:rsidRPr="0054648E">
              <w:rPr>
                <w:rFonts w:hint="eastAsia"/>
              </w:rPr>
              <w:t>Males, %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14:paraId="4776FB10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178 (55.1)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14:paraId="3A8A6D74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13 (54.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95D068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1.000 </w:t>
            </w:r>
          </w:p>
        </w:tc>
      </w:tr>
      <w:tr w:rsidR="00B211AB" w:rsidRPr="0054648E" w14:paraId="39298CCC" w14:textId="77777777" w:rsidTr="00CC6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433D9B1" w14:textId="77777777" w:rsidR="00B211AB" w:rsidRPr="0054648E" w:rsidRDefault="00B211AB" w:rsidP="00CC6C89">
            <w:r w:rsidRPr="0054648E">
              <w:rPr>
                <w:rFonts w:hint="eastAsia"/>
              </w:rPr>
              <w:t>Diabetes duration, years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14:paraId="04334015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7.70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7.41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14:paraId="3D2E24F2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8.82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6.8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4C1E0C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475 </w:t>
            </w:r>
          </w:p>
        </w:tc>
      </w:tr>
      <w:tr w:rsidR="00B211AB" w:rsidRPr="0054648E" w14:paraId="4CA44B8C" w14:textId="77777777" w:rsidTr="00CC6C8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A0B512B" w14:textId="77777777" w:rsidR="00B211AB" w:rsidRPr="0054648E" w:rsidRDefault="00B211AB" w:rsidP="00CC6C89">
            <w:r w:rsidRPr="0054648E">
              <w:rPr>
                <w:rFonts w:hint="eastAsia"/>
              </w:rPr>
              <w:t>Mean glucose of CGM, mmol/L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14:paraId="6F35970A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7.69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2.01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14:paraId="75F05237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9.38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2.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8F044A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4648E">
              <w:rPr>
                <w:rFonts w:hint="eastAsia"/>
                <w:b/>
                <w:bCs/>
              </w:rPr>
              <w:t>&lt; 0.001</w:t>
            </w:r>
          </w:p>
        </w:tc>
      </w:tr>
      <w:tr w:rsidR="00B211AB" w:rsidRPr="0054648E" w14:paraId="740B3FB5" w14:textId="77777777" w:rsidTr="00CC6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5F30A55" w14:textId="77777777" w:rsidR="00B211AB" w:rsidRPr="0054648E" w:rsidRDefault="00B211AB" w:rsidP="00CC6C89">
            <w:r w:rsidRPr="0054648E">
              <w:rPr>
                <w:rFonts w:hint="eastAsia"/>
              </w:rPr>
              <w:t>SD of CGM, mmol/L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14:paraId="67E03BDD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3.23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1.67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14:paraId="20657716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4.07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2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964CBF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4648E">
              <w:rPr>
                <w:rFonts w:hint="eastAsia"/>
                <w:b/>
                <w:bCs/>
              </w:rPr>
              <w:t xml:space="preserve">0.020 </w:t>
            </w:r>
          </w:p>
        </w:tc>
      </w:tr>
      <w:tr w:rsidR="00B211AB" w:rsidRPr="0054648E" w14:paraId="62B21DBE" w14:textId="77777777" w:rsidTr="00CC6C8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E97FA69" w14:textId="77777777" w:rsidR="00B211AB" w:rsidRPr="0054648E" w:rsidRDefault="00B211AB" w:rsidP="00CC6C89">
            <w:r w:rsidRPr="0054648E">
              <w:rPr>
                <w:rFonts w:hint="eastAsia"/>
              </w:rPr>
              <w:t>FPG, mmol/L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14:paraId="576E917E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8.48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3.95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14:paraId="47D078A6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6.76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1.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B14509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4648E">
              <w:rPr>
                <w:rFonts w:hint="eastAsia"/>
                <w:b/>
                <w:bCs/>
              </w:rPr>
              <w:t>&lt; 0.001</w:t>
            </w:r>
          </w:p>
        </w:tc>
      </w:tr>
      <w:tr w:rsidR="00B211AB" w:rsidRPr="0054648E" w14:paraId="40EBC2D4" w14:textId="77777777" w:rsidTr="00CC6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62BFA0E" w14:textId="77777777" w:rsidR="00B211AB" w:rsidRPr="0054648E" w:rsidRDefault="00B211AB" w:rsidP="00CC6C89">
            <w:r w:rsidRPr="0054648E">
              <w:rPr>
                <w:rFonts w:hint="eastAsia"/>
              </w:rPr>
              <w:t>HbA1c, %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14:paraId="4024EAD7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7.78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1.98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14:paraId="63520854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6.97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1.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1670A1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4648E">
              <w:rPr>
                <w:rFonts w:hint="eastAsia"/>
                <w:b/>
                <w:bCs/>
              </w:rPr>
              <w:t xml:space="preserve">0.050 </w:t>
            </w:r>
          </w:p>
        </w:tc>
      </w:tr>
      <w:tr w:rsidR="00B211AB" w:rsidRPr="0054648E" w14:paraId="1C55CB2E" w14:textId="77777777" w:rsidTr="00CC6C8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F9E1FE6" w14:textId="77777777" w:rsidR="00B211AB" w:rsidRPr="0054648E" w:rsidRDefault="00B211AB" w:rsidP="00CC6C89">
            <w:proofErr w:type="spellStart"/>
            <w:r w:rsidRPr="0054648E">
              <w:rPr>
                <w:rFonts w:hint="eastAsia"/>
              </w:rPr>
              <w:t>BMI,kg</w:t>
            </w:r>
            <w:proofErr w:type="spellEnd"/>
            <w:r w:rsidRPr="0054648E">
              <w:rPr>
                <w:rFonts w:hint="eastAsia"/>
              </w:rPr>
              <w:t>/</w:t>
            </w:r>
            <w:r w:rsidRPr="0054648E">
              <w:rPr>
                <w:rFonts w:hint="eastAsia"/>
              </w:rPr>
              <w:t>㎡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14:paraId="603A8F12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24.77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2.88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14:paraId="418FA18C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24.35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3.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3542F0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494 </w:t>
            </w:r>
          </w:p>
        </w:tc>
      </w:tr>
      <w:tr w:rsidR="00B211AB" w:rsidRPr="0054648E" w14:paraId="7070944C" w14:textId="77777777" w:rsidTr="00CC6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2605CF5" w14:textId="77777777" w:rsidR="00B211AB" w:rsidRPr="0054648E" w:rsidRDefault="00B211AB" w:rsidP="00CC6C89">
            <w:r w:rsidRPr="0054648E">
              <w:rPr>
                <w:rFonts w:hint="eastAsia"/>
              </w:rPr>
              <w:t>eGFR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14:paraId="65DAF426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89.66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21.40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14:paraId="1BD54B25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81.38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25.5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B08F26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072 </w:t>
            </w:r>
          </w:p>
        </w:tc>
      </w:tr>
      <w:tr w:rsidR="00B211AB" w:rsidRPr="0054648E" w14:paraId="4A6637EC" w14:textId="77777777" w:rsidTr="00CC6C8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9F60C3D" w14:textId="77777777" w:rsidR="00B211AB" w:rsidRPr="0054648E" w:rsidRDefault="00B211AB" w:rsidP="00CC6C89">
            <w:r w:rsidRPr="0054648E">
              <w:rPr>
                <w:rFonts w:hint="eastAsia"/>
              </w:rPr>
              <w:t>TG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14:paraId="5F4057E6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1.85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1.61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14:paraId="4279074B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1.70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1.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19A1F0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647 </w:t>
            </w:r>
          </w:p>
        </w:tc>
      </w:tr>
      <w:tr w:rsidR="00B211AB" w:rsidRPr="0054648E" w14:paraId="414A3C16" w14:textId="77777777" w:rsidTr="00CC6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E7C3A5E" w14:textId="77777777" w:rsidR="00B211AB" w:rsidRPr="0054648E" w:rsidRDefault="00B211AB" w:rsidP="00CC6C89">
            <w:r w:rsidRPr="0054648E">
              <w:rPr>
                <w:rFonts w:hint="eastAsia"/>
              </w:rPr>
              <w:t>TC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14:paraId="0ED7F5A1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4.63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1.03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14:paraId="0DF6CDED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4.39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0.8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46A58F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206 </w:t>
            </w:r>
          </w:p>
        </w:tc>
      </w:tr>
      <w:tr w:rsidR="00B211AB" w:rsidRPr="0054648E" w14:paraId="25A65FF9" w14:textId="77777777" w:rsidTr="00CC6C8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7EFE95D" w14:textId="77777777" w:rsidR="00B211AB" w:rsidRPr="0054648E" w:rsidRDefault="00B211AB" w:rsidP="00CC6C89">
            <w:r w:rsidRPr="0054648E">
              <w:rPr>
                <w:rFonts w:hint="eastAsia"/>
              </w:rPr>
              <w:t>HDL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14:paraId="29D878AB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2.63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0.84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14:paraId="7099F077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2.28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0.8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AAF5D9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819 </w:t>
            </w:r>
          </w:p>
        </w:tc>
      </w:tr>
      <w:tr w:rsidR="00B211AB" w:rsidRPr="0054648E" w14:paraId="296C4CC2" w14:textId="77777777" w:rsidTr="00CC6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ABC9AA3" w14:textId="77777777" w:rsidR="00B211AB" w:rsidRPr="0054648E" w:rsidRDefault="00B211AB" w:rsidP="00CC6C89">
            <w:r w:rsidRPr="0054648E">
              <w:rPr>
                <w:rFonts w:hint="eastAsia"/>
              </w:rPr>
              <w:t>LDL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14:paraId="30854E7C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1.14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0.30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14:paraId="0520BAD9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1.12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0.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ACDB77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052 </w:t>
            </w:r>
          </w:p>
        </w:tc>
      </w:tr>
      <w:tr w:rsidR="00B211AB" w:rsidRPr="0054648E" w14:paraId="64ADDD54" w14:textId="77777777" w:rsidTr="00CC6C8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AC970DD" w14:textId="77777777" w:rsidR="00B211AB" w:rsidRPr="0054648E" w:rsidRDefault="00B211AB" w:rsidP="00CC6C89">
            <w:r w:rsidRPr="0054648E">
              <w:rPr>
                <w:rFonts w:hint="eastAsia"/>
              </w:rPr>
              <w:t>Systolic blood pressure, mmHg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14:paraId="5CFBA593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131.50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19.32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14:paraId="3D0BE9B2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138.75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25.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111DB8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184 </w:t>
            </w:r>
          </w:p>
        </w:tc>
      </w:tr>
      <w:tr w:rsidR="00B211AB" w:rsidRPr="0054648E" w14:paraId="54F3FB6C" w14:textId="77777777" w:rsidTr="00CC6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D10D646" w14:textId="77777777" w:rsidR="00B211AB" w:rsidRPr="0054648E" w:rsidRDefault="00B211AB" w:rsidP="00CC6C89">
            <w:r w:rsidRPr="0054648E">
              <w:rPr>
                <w:rFonts w:hint="eastAsia"/>
              </w:rPr>
              <w:t>Diastolic blood pressure, mmHg 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14:paraId="09F937D0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77.86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10.84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14:paraId="38DEEE1F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75.54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14.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61E0A5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439 </w:t>
            </w:r>
          </w:p>
        </w:tc>
      </w:tr>
      <w:tr w:rsidR="00B211AB" w:rsidRPr="0054648E" w14:paraId="7CEA2D9D" w14:textId="77777777" w:rsidTr="00CC6C8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F014423" w14:textId="77777777" w:rsidR="00B211AB" w:rsidRPr="0054648E" w:rsidRDefault="00B211AB" w:rsidP="00CC6C89">
            <w:r w:rsidRPr="0054648E">
              <w:rPr>
                <w:rFonts w:hint="eastAsia"/>
              </w:rPr>
              <w:lastRenderedPageBreak/>
              <w:t>Smoking status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14:paraId="5E9FCDC0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100 (31)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14:paraId="33A53331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2 (8.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A99C9D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4648E">
              <w:rPr>
                <w:rFonts w:hint="eastAsia"/>
                <w:b/>
                <w:bCs/>
              </w:rPr>
              <w:t xml:space="preserve">0.019 </w:t>
            </w:r>
          </w:p>
        </w:tc>
      </w:tr>
      <w:tr w:rsidR="00B211AB" w:rsidRPr="0054648E" w14:paraId="1D9AE6B3" w14:textId="77777777" w:rsidTr="00CC6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EE4E688" w14:textId="77777777" w:rsidR="00B211AB" w:rsidRPr="0054648E" w:rsidRDefault="00B211AB" w:rsidP="00CC6C89">
            <w:r w:rsidRPr="0054648E">
              <w:rPr>
                <w:rFonts w:hint="eastAsia"/>
              </w:rPr>
              <w:t>Alcohol history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14:paraId="6E6CCB0B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55 (17.0)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14:paraId="5EB64474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4 (16.7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6CFFB8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1.000 </w:t>
            </w:r>
          </w:p>
        </w:tc>
      </w:tr>
      <w:tr w:rsidR="00B211AB" w:rsidRPr="0054648E" w14:paraId="0ADF0832" w14:textId="77777777" w:rsidTr="00CC6C8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A9124FC" w14:textId="77777777" w:rsidR="00B211AB" w:rsidRPr="0054648E" w:rsidRDefault="00B211AB" w:rsidP="00CC6C89">
            <w:r w:rsidRPr="0054648E">
              <w:rPr>
                <w:rFonts w:hint="eastAsia"/>
              </w:rPr>
              <w:t>Previous hypoglycemia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14:paraId="0D44CE16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49 (15.2)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14:paraId="23A2E31B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8 (33.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EF56BB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4648E">
              <w:rPr>
                <w:rFonts w:hint="eastAsia"/>
                <w:b/>
                <w:bCs/>
              </w:rPr>
              <w:t xml:space="preserve">0.039 </w:t>
            </w:r>
          </w:p>
        </w:tc>
      </w:tr>
      <w:tr w:rsidR="00B211AB" w:rsidRPr="0054648E" w14:paraId="5750A854" w14:textId="77777777" w:rsidTr="00CC6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94A2BD9" w14:textId="77777777" w:rsidR="00B211AB" w:rsidRPr="0054648E" w:rsidRDefault="00B211AB" w:rsidP="00CC6C89">
            <w:r w:rsidRPr="0054648E">
              <w:rPr>
                <w:rFonts w:hint="eastAsia"/>
              </w:rPr>
              <w:t>History of hepatic disease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14:paraId="1D80FAD4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43 (13.3)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14:paraId="78234611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5 (20.8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43FD12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352 </w:t>
            </w:r>
          </w:p>
        </w:tc>
      </w:tr>
      <w:tr w:rsidR="00B211AB" w:rsidRPr="0054648E" w14:paraId="083C6B8F" w14:textId="77777777" w:rsidTr="00CC6C8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C56840B" w14:textId="77777777" w:rsidR="00B211AB" w:rsidRPr="0054648E" w:rsidRDefault="00B211AB" w:rsidP="00CC6C89">
            <w:r w:rsidRPr="0054648E">
              <w:rPr>
                <w:rFonts w:hint="eastAsia"/>
              </w:rPr>
              <w:t>History of renal disease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14:paraId="2E14788F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20 (6.2)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14:paraId="6261C244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3 (12.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668D02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206 </w:t>
            </w:r>
          </w:p>
        </w:tc>
      </w:tr>
      <w:tr w:rsidR="00B211AB" w:rsidRPr="0054648E" w14:paraId="58E6BB46" w14:textId="77777777" w:rsidTr="00CC6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0F6FAA9" w14:textId="77777777" w:rsidR="00B211AB" w:rsidRPr="0054648E" w:rsidRDefault="00B211AB" w:rsidP="00CC6C89">
            <w:r w:rsidRPr="0054648E">
              <w:rPr>
                <w:rFonts w:hint="eastAsia"/>
              </w:rPr>
              <w:t>History of malignancy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14:paraId="6DFAD13A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10 (3.1)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14:paraId="4A3981E0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2 (8.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38461E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198 </w:t>
            </w:r>
          </w:p>
        </w:tc>
      </w:tr>
      <w:tr w:rsidR="00B211AB" w:rsidRPr="0054648E" w14:paraId="714CC14A" w14:textId="77777777" w:rsidTr="00CC6C8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6AB461F" w14:textId="77777777" w:rsidR="00B211AB" w:rsidRPr="0054648E" w:rsidRDefault="00B211AB" w:rsidP="00CC6C89">
            <w:r w:rsidRPr="0054648E">
              <w:rPr>
                <w:rFonts w:hint="eastAsia"/>
              </w:rPr>
              <w:t xml:space="preserve">History of </w:t>
            </w:r>
            <w:r w:rsidRPr="0054648E">
              <w:t>coronary</w:t>
            </w:r>
            <w:r w:rsidRPr="0054648E">
              <w:rPr>
                <w:rFonts w:hint="eastAsia"/>
              </w:rPr>
              <w:t xml:space="preserve"> heart disease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14:paraId="13ADD700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60 (18.6)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14:paraId="0F1DD646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6 (25.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B1E28C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424 </w:t>
            </w:r>
          </w:p>
        </w:tc>
      </w:tr>
      <w:tr w:rsidR="00B211AB" w:rsidRPr="0054648E" w14:paraId="0F78037F" w14:textId="77777777" w:rsidTr="00CC6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8A02913" w14:textId="77777777" w:rsidR="00B211AB" w:rsidRPr="0054648E" w:rsidRDefault="00B211AB" w:rsidP="00CC6C89">
            <w:r w:rsidRPr="0054648E">
              <w:rPr>
                <w:rFonts w:hint="eastAsia"/>
              </w:rPr>
              <w:t>History of stroke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14:paraId="235474AD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23 (7.1)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14:paraId="7A0CE237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3 (12.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4F6239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408 </w:t>
            </w:r>
          </w:p>
        </w:tc>
      </w:tr>
      <w:tr w:rsidR="00B211AB" w:rsidRPr="0054648E" w14:paraId="07E6AC71" w14:textId="77777777" w:rsidTr="00CC6C8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A2ACA00" w14:textId="77777777" w:rsidR="00B211AB" w:rsidRPr="0054648E" w:rsidRDefault="00B211AB" w:rsidP="00CC6C89">
            <w:r w:rsidRPr="0054648E">
              <w:rPr>
                <w:rFonts w:hint="eastAsia"/>
              </w:rPr>
              <w:t>Diabetic complication,%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14:paraId="26941195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45" w:type="dxa"/>
            <w:shd w:val="clear" w:color="auto" w:fill="auto"/>
            <w:noWrap/>
            <w:hideMark/>
          </w:tcPr>
          <w:p w14:paraId="197341B8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75ACF958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211AB" w:rsidRPr="0054648E" w14:paraId="6DD688A9" w14:textId="77777777" w:rsidTr="00CC6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7722E1D" w14:textId="77777777" w:rsidR="00B211AB" w:rsidRPr="0054648E" w:rsidRDefault="00B211AB" w:rsidP="00CC6C89">
            <w:pPr>
              <w:rPr>
                <w:b w:val="0"/>
              </w:rPr>
            </w:pPr>
            <w:r w:rsidRPr="0054648E">
              <w:rPr>
                <w:rFonts w:hint="eastAsia"/>
                <w:b w:val="0"/>
              </w:rPr>
              <w:t xml:space="preserve">  diabetic nephropathy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14:paraId="325FD7D1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99 (30.7)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14:paraId="21E73921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7 (29.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87766A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1.000 </w:t>
            </w:r>
          </w:p>
        </w:tc>
      </w:tr>
      <w:tr w:rsidR="00B211AB" w:rsidRPr="0054648E" w14:paraId="699A878D" w14:textId="77777777" w:rsidTr="00CC6C8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A45B886" w14:textId="77777777" w:rsidR="00B211AB" w:rsidRPr="0054648E" w:rsidRDefault="00B211AB" w:rsidP="00CC6C89">
            <w:pPr>
              <w:rPr>
                <w:b w:val="0"/>
              </w:rPr>
            </w:pPr>
            <w:r w:rsidRPr="0054648E">
              <w:rPr>
                <w:rFonts w:hint="eastAsia"/>
                <w:b w:val="0"/>
              </w:rPr>
              <w:t xml:space="preserve">  diabetic retinopathy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14:paraId="3FC4D38E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86 (26.6)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14:paraId="7CF4D77B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5 (20.8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FB9546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637 </w:t>
            </w:r>
          </w:p>
        </w:tc>
      </w:tr>
      <w:tr w:rsidR="00B211AB" w:rsidRPr="0054648E" w14:paraId="071349CD" w14:textId="77777777" w:rsidTr="00CC6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84F265B" w14:textId="77777777" w:rsidR="00B211AB" w:rsidRPr="0054648E" w:rsidRDefault="00B211AB" w:rsidP="00CC6C89">
            <w:pPr>
              <w:rPr>
                <w:b w:val="0"/>
              </w:rPr>
            </w:pPr>
            <w:r w:rsidRPr="0054648E">
              <w:rPr>
                <w:rFonts w:hint="eastAsia"/>
                <w:b w:val="0"/>
              </w:rPr>
              <w:t xml:space="preserve">  diabetic peripheral neuropathy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14:paraId="3F7F4DBF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70 (21.7)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14:paraId="11D66651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8 (33.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1FE14E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206 </w:t>
            </w:r>
          </w:p>
        </w:tc>
      </w:tr>
      <w:tr w:rsidR="00B211AB" w:rsidRPr="0054648E" w14:paraId="460B0B64" w14:textId="77777777" w:rsidTr="00CC6C8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A02F67F" w14:textId="77777777" w:rsidR="00B211AB" w:rsidRPr="0054648E" w:rsidRDefault="00B211AB" w:rsidP="00CC6C89">
            <w:pPr>
              <w:rPr>
                <w:b w:val="0"/>
              </w:rPr>
            </w:pPr>
            <w:r w:rsidRPr="0054648E">
              <w:rPr>
                <w:rFonts w:hint="eastAsia"/>
                <w:b w:val="0"/>
              </w:rPr>
              <w:t xml:space="preserve">  peripheral arterial disease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14:paraId="2EB72261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4 (1.2)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14:paraId="42AEBE93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D1F75A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1.000 </w:t>
            </w:r>
          </w:p>
        </w:tc>
      </w:tr>
      <w:tr w:rsidR="00B211AB" w:rsidRPr="0054648E" w14:paraId="59D85E82" w14:textId="77777777" w:rsidTr="00CC6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0C0D10C" w14:textId="77777777" w:rsidR="00B211AB" w:rsidRPr="0054648E" w:rsidRDefault="00B211AB" w:rsidP="00CC6C89">
            <w:r w:rsidRPr="0054648E">
              <w:rPr>
                <w:rFonts w:hint="eastAsia"/>
              </w:rPr>
              <w:t>Diabetic Medications, %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14:paraId="70208B67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45" w:type="dxa"/>
            <w:shd w:val="clear" w:color="auto" w:fill="auto"/>
            <w:noWrap/>
            <w:hideMark/>
          </w:tcPr>
          <w:p w14:paraId="2B90EAA7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7186C249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211AB" w:rsidRPr="0054648E" w14:paraId="62B80486" w14:textId="77777777" w:rsidTr="00CC6C8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CAE81F5" w14:textId="77777777" w:rsidR="00B211AB" w:rsidRPr="0054648E" w:rsidRDefault="00B211AB" w:rsidP="00CC6C89">
            <w:pPr>
              <w:rPr>
                <w:b w:val="0"/>
              </w:rPr>
            </w:pPr>
            <w:r w:rsidRPr="0054648E">
              <w:rPr>
                <w:rFonts w:hint="eastAsia"/>
                <w:b w:val="0"/>
              </w:rPr>
              <w:t xml:space="preserve">  Insulin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14:paraId="2DBC80F3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168 (52.0)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14:paraId="33ABC82A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11 (45.8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2ABD96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673 </w:t>
            </w:r>
          </w:p>
        </w:tc>
      </w:tr>
      <w:tr w:rsidR="00B211AB" w:rsidRPr="0054648E" w14:paraId="4ADAFFB7" w14:textId="77777777" w:rsidTr="00CC6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8926B23" w14:textId="77777777" w:rsidR="00B211AB" w:rsidRPr="0054648E" w:rsidRDefault="00B211AB" w:rsidP="00CC6C89">
            <w:pPr>
              <w:rPr>
                <w:b w:val="0"/>
              </w:rPr>
            </w:pPr>
            <w:r w:rsidRPr="0054648E">
              <w:rPr>
                <w:rFonts w:hint="eastAsia"/>
                <w:b w:val="0"/>
              </w:rPr>
              <w:t xml:space="preserve">  Sulfonylureas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14:paraId="3424EB1E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54 (16.7)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14:paraId="075CA9BB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5 (20.8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E81785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577 </w:t>
            </w:r>
          </w:p>
        </w:tc>
      </w:tr>
      <w:tr w:rsidR="00B211AB" w:rsidRPr="0054648E" w14:paraId="604B424A" w14:textId="77777777" w:rsidTr="00CC6C8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E90E460" w14:textId="77777777" w:rsidR="00B211AB" w:rsidRPr="0054648E" w:rsidRDefault="00B211AB" w:rsidP="00CC6C89">
            <w:pPr>
              <w:rPr>
                <w:b w:val="0"/>
              </w:rPr>
            </w:pPr>
            <w:r w:rsidRPr="0054648E">
              <w:rPr>
                <w:rFonts w:hint="eastAsia"/>
                <w:b w:val="0"/>
              </w:rPr>
              <w:t xml:space="preserve">  Metformin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14:paraId="27960900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54 (16.7)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14:paraId="41E3FB79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1 (4.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332CD1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146 </w:t>
            </w:r>
          </w:p>
        </w:tc>
      </w:tr>
      <w:tr w:rsidR="00B211AB" w:rsidRPr="0054648E" w14:paraId="1CC43A6A" w14:textId="77777777" w:rsidTr="00CC6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23AEE18" w14:textId="77777777" w:rsidR="00B211AB" w:rsidRPr="0054648E" w:rsidRDefault="00B211AB" w:rsidP="00CC6C89">
            <w:pPr>
              <w:rPr>
                <w:b w:val="0"/>
              </w:rPr>
            </w:pPr>
            <w:r w:rsidRPr="0054648E">
              <w:rPr>
                <w:rFonts w:hint="eastAsia"/>
                <w:b w:val="0"/>
              </w:rPr>
              <w:t xml:space="preserve">  Alpha-glucosidase inhibitors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14:paraId="69CCE70F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113 (35.0)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14:paraId="74C90A34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11 (45.8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997256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377 </w:t>
            </w:r>
          </w:p>
        </w:tc>
      </w:tr>
      <w:tr w:rsidR="00B211AB" w:rsidRPr="0054648E" w14:paraId="67FCFD4E" w14:textId="77777777" w:rsidTr="00CC6C8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F01C0F0" w14:textId="77777777" w:rsidR="00B211AB" w:rsidRPr="0054648E" w:rsidRDefault="00B211AB" w:rsidP="00CC6C89">
            <w:pPr>
              <w:rPr>
                <w:b w:val="0"/>
              </w:rPr>
            </w:pPr>
            <w:r w:rsidRPr="0054648E">
              <w:rPr>
                <w:rFonts w:hint="eastAsia"/>
                <w:b w:val="0"/>
              </w:rPr>
              <w:t xml:space="preserve">  Pioglitazone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14:paraId="71537527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17 (5.3)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14:paraId="29C23B53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2 (8.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6AB70C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631 </w:t>
            </w:r>
          </w:p>
        </w:tc>
      </w:tr>
      <w:tr w:rsidR="00B211AB" w:rsidRPr="0054648E" w14:paraId="1367F50A" w14:textId="77777777" w:rsidTr="00CC6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F8E9125" w14:textId="77777777" w:rsidR="00B211AB" w:rsidRPr="0054648E" w:rsidRDefault="00B211AB" w:rsidP="00CC6C89">
            <w:pPr>
              <w:rPr>
                <w:b w:val="0"/>
              </w:rPr>
            </w:pPr>
            <w:r w:rsidRPr="0054648E">
              <w:rPr>
                <w:rFonts w:hint="eastAsia"/>
                <w:b w:val="0"/>
              </w:rPr>
              <w:t xml:space="preserve">  Glinides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14:paraId="4B63234A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20 (6.2)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14:paraId="354DA879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3 (12.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44F495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206 </w:t>
            </w:r>
          </w:p>
        </w:tc>
      </w:tr>
      <w:tr w:rsidR="00B211AB" w:rsidRPr="0054648E" w14:paraId="22CE9F2F" w14:textId="77777777" w:rsidTr="00CC6C8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6302C52" w14:textId="77777777" w:rsidR="00B211AB" w:rsidRPr="0054648E" w:rsidRDefault="00B211AB" w:rsidP="00CC6C89">
            <w:pPr>
              <w:rPr>
                <w:b w:val="0"/>
              </w:rPr>
            </w:pPr>
            <w:r w:rsidRPr="0054648E">
              <w:rPr>
                <w:rFonts w:hint="eastAsia"/>
                <w:b w:val="0"/>
              </w:rPr>
              <w:lastRenderedPageBreak/>
              <w:t xml:space="preserve">  DPP-4 inhibitors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14:paraId="5120F54B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12 (3.7)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14:paraId="786F1E3A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E78B0F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1.000 </w:t>
            </w:r>
          </w:p>
        </w:tc>
      </w:tr>
      <w:tr w:rsidR="00B211AB" w:rsidRPr="0054648E" w14:paraId="0DC7BECD" w14:textId="77777777" w:rsidTr="00CC6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BBD94A8" w14:textId="77777777" w:rsidR="00B211AB" w:rsidRPr="0054648E" w:rsidRDefault="00B211AB" w:rsidP="00CC6C89">
            <w:r w:rsidRPr="0054648E">
              <w:rPr>
                <w:rFonts w:hint="eastAsia"/>
              </w:rPr>
              <w:t>Hypertension medication, %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14:paraId="62FCCEEA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161 (49.8)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14:paraId="179AD7C7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15 (62.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54AEEF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291 </w:t>
            </w:r>
          </w:p>
        </w:tc>
      </w:tr>
      <w:tr w:rsidR="00B211AB" w:rsidRPr="0054648E" w14:paraId="7161A8AC" w14:textId="77777777" w:rsidTr="00CC6C8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2EF65E3" w14:textId="77777777" w:rsidR="00B211AB" w:rsidRPr="0054648E" w:rsidRDefault="00B211AB" w:rsidP="00CC6C89">
            <w:r w:rsidRPr="0054648E">
              <w:rPr>
                <w:rFonts w:hint="eastAsia"/>
              </w:rPr>
              <w:t>Lipid-lowering medication, %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14:paraId="75247DC5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72 (22.3)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14:paraId="13F9D346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6 (25.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2ADCB3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800 </w:t>
            </w:r>
          </w:p>
        </w:tc>
      </w:tr>
      <w:tr w:rsidR="00B211AB" w:rsidRPr="0054648E" w14:paraId="7572F810" w14:textId="77777777" w:rsidTr="00CC6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A90D308" w14:textId="77777777" w:rsidR="00B211AB" w:rsidRPr="0054648E" w:rsidRDefault="00B211AB" w:rsidP="00CC6C89">
            <w:r w:rsidRPr="0054648E">
              <w:rPr>
                <w:rFonts w:hint="eastAsia"/>
              </w:rPr>
              <w:t>Antiplatelet agents, %</w:t>
            </w:r>
          </w:p>
        </w:tc>
        <w:tc>
          <w:tcPr>
            <w:tcW w:w="2428" w:type="dxa"/>
            <w:shd w:val="clear" w:color="auto" w:fill="auto"/>
            <w:noWrap/>
            <w:hideMark/>
          </w:tcPr>
          <w:p w14:paraId="30FCC02F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118 (36.5)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14:paraId="6B65A297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14 (58.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1B5AB1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4648E">
              <w:rPr>
                <w:rFonts w:hint="eastAsia"/>
                <w:b/>
                <w:bCs/>
              </w:rPr>
              <w:t xml:space="preserve">0.048 </w:t>
            </w:r>
          </w:p>
        </w:tc>
      </w:tr>
    </w:tbl>
    <w:p w14:paraId="56A36DC1" w14:textId="77777777" w:rsidR="00B211AB" w:rsidRDefault="00B211AB" w:rsidP="00B211AB"/>
    <w:p w14:paraId="56B66D30" w14:textId="77777777" w:rsidR="00B211AB" w:rsidRPr="00BF3F20" w:rsidRDefault="00B211AB" w:rsidP="00B211AB">
      <w:bookmarkStart w:id="1" w:name="OLE_LINK3"/>
      <w:r w:rsidRPr="00BF3F20">
        <w:rPr>
          <w:rFonts w:hint="eastAsia"/>
        </w:rPr>
        <w:t>Continuous variables</w:t>
      </w:r>
      <w:r w:rsidRPr="00BF3F20">
        <w:t xml:space="preserve"> are </w:t>
      </w:r>
      <w:r w:rsidRPr="00BF3F20">
        <w:rPr>
          <w:rFonts w:hint="eastAsia"/>
        </w:rPr>
        <w:t xml:space="preserve">shown as </w:t>
      </w:r>
      <w:r w:rsidRPr="00BF3F20">
        <w:t>mean</w:t>
      </w:r>
      <w:r>
        <w:rPr>
          <w:rFonts w:hint="eastAsia"/>
        </w:rPr>
        <w:t xml:space="preserve"> </w:t>
      </w:r>
      <w:r w:rsidRPr="00BF3F20">
        <w:t>±</w:t>
      </w:r>
      <w:r>
        <w:rPr>
          <w:rFonts w:hint="eastAsia"/>
        </w:rPr>
        <w:t xml:space="preserve"> </w:t>
      </w:r>
      <w:r w:rsidRPr="00BF3F20">
        <w:t>SD</w:t>
      </w:r>
      <w:r w:rsidRPr="00BF3F20">
        <w:rPr>
          <w:rFonts w:hint="eastAsia"/>
        </w:rPr>
        <w:t>. Categorical data are presented as</w:t>
      </w:r>
      <w:r>
        <w:rPr>
          <w:rFonts w:hint="eastAsia"/>
        </w:rPr>
        <w:t xml:space="preserve"> </w:t>
      </w:r>
      <w:r w:rsidRPr="00BF3F20">
        <w:rPr>
          <w:rFonts w:hint="eastAsia"/>
        </w:rPr>
        <w:t>numbers</w:t>
      </w:r>
      <w:r w:rsidRPr="00BF3F20">
        <w:t xml:space="preserve"> (percentages)</w:t>
      </w:r>
      <w:r w:rsidRPr="00BF3F20">
        <w:rPr>
          <w:rFonts w:hint="eastAsia"/>
        </w:rPr>
        <w:t>.</w:t>
      </w:r>
    </w:p>
    <w:bookmarkEnd w:id="1"/>
    <w:p w14:paraId="2F87AFBE" w14:textId="77777777" w:rsidR="00B211AB" w:rsidRPr="00BF3F20" w:rsidRDefault="00B211AB" w:rsidP="00B211AB">
      <w:r w:rsidRPr="00BF3F20">
        <w:t>CGM, continuous glucose monitoring; SD, standard deviation</w:t>
      </w:r>
      <w:r w:rsidRPr="00BF3F20">
        <w:rPr>
          <w:rFonts w:hint="eastAsia"/>
        </w:rPr>
        <w:t xml:space="preserve">; FPG: </w:t>
      </w:r>
      <w:r w:rsidRPr="00BF3F20">
        <w:t>fasting plasma glucose</w:t>
      </w:r>
      <w:r w:rsidRPr="00BF3F20">
        <w:rPr>
          <w:rFonts w:hint="eastAsia"/>
        </w:rPr>
        <w:t xml:space="preserve">; BMI: </w:t>
      </w:r>
      <w:r w:rsidRPr="00BF3F20">
        <w:t>Body Mass Index</w:t>
      </w:r>
      <w:r w:rsidRPr="00BF3F20">
        <w:rPr>
          <w:rFonts w:hint="eastAsia"/>
        </w:rPr>
        <w:t>; GFR:</w:t>
      </w:r>
      <w:r w:rsidRPr="00BF3F20">
        <w:t xml:space="preserve"> Glomerular Filtration Rate</w:t>
      </w:r>
      <w:r w:rsidRPr="00BF3F20">
        <w:rPr>
          <w:rFonts w:hint="eastAsia"/>
        </w:rPr>
        <w:t xml:space="preserve">; TG: </w:t>
      </w:r>
      <w:r w:rsidRPr="00BF3F20">
        <w:t>triglyceride</w:t>
      </w:r>
      <w:r w:rsidRPr="00BF3F20">
        <w:rPr>
          <w:rFonts w:hint="eastAsia"/>
        </w:rPr>
        <w:t xml:space="preserve">; TC: </w:t>
      </w:r>
      <w:r w:rsidRPr="00BF3F20">
        <w:t>total cholesterol</w:t>
      </w:r>
      <w:r w:rsidRPr="00BF3F20">
        <w:rPr>
          <w:rFonts w:hint="eastAsia"/>
        </w:rPr>
        <w:t>; LDL:</w:t>
      </w:r>
      <w:r>
        <w:rPr>
          <w:rFonts w:hint="eastAsia"/>
        </w:rPr>
        <w:t xml:space="preserve"> </w:t>
      </w:r>
      <w:r w:rsidRPr="00BF3F20">
        <w:rPr>
          <w:rFonts w:hint="eastAsia"/>
        </w:rPr>
        <w:t>l</w:t>
      </w:r>
      <w:r w:rsidRPr="00BF3F20">
        <w:t xml:space="preserve">ow </w:t>
      </w:r>
      <w:r w:rsidRPr="00BF3F20">
        <w:rPr>
          <w:rFonts w:hint="eastAsia"/>
        </w:rPr>
        <w:t>d</w:t>
      </w:r>
      <w:r w:rsidRPr="00BF3F20">
        <w:t xml:space="preserve">ensity </w:t>
      </w:r>
      <w:r w:rsidRPr="00BF3F20">
        <w:rPr>
          <w:rFonts w:hint="eastAsia"/>
        </w:rPr>
        <w:t>l</w:t>
      </w:r>
      <w:r w:rsidRPr="00BF3F20">
        <w:t>ipoprotein</w:t>
      </w:r>
      <w:r w:rsidRPr="00BF3F20">
        <w:rPr>
          <w:rFonts w:hint="eastAsia"/>
        </w:rPr>
        <w:t>; HDL:</w:t>
      </w:r>
      <w:r w:rsidRPr="00BF3F20">
        <w:t xml:space="preserve"> high density lipoprotein</w:t>
      </w:r>
      <w:r w:rsidRPr="00BF3F20">
        <w:rPr>
          <w:rFonts w:hint="eastAsia"/>
        </w:rPr>
        <w:t xml:space="preserve">; DPP-4: </w:t>
      </w:r>
      <w:proofErr w:type="spellStart"/>
      <w:r w:rsidRPr="00BF3F20">
        <w:rPr>
          <w:rFonts w:hint="eastAsia"/>
        </w:rPr>
        <w:t>d</w:t>
      </w:r>
      <w:r w:rsidRPr="00BF3F20">
        <w:t>ipeptidyl</w:t>
      </w:r>
      <w:r w:rsidRPr="00BF3F20">
        <w:rPr>
          <w:rFonts w:hint="eastAsia"/>
        </w:rPr>
        <w:t>p</w:t>
      </w:r>
      <w:r w:rsidRPr="00BF3F20">
        <w:t>eptidse</w:t>
      </w:r>
      <w:proofErr w:type="spellEnd"/>
      <w:r w:rsidRPr="00BF3F20">
        <w:t xml:space="preserve"> 4</w:t>
      </w:r>
      <w:r w:rsidRPr="00BF3F20">
        <w:rPr>
          <w:rFonts w:hint="eastAsia"/>
        </w:rPr>
        <w:t>.</w:t>
      </w:r>
    </w:p>
    <w:p w14:paraId="036DD5AF" w14:textId="77777777" w:rsidR="00B211AB" w:rsidRDefault="00B211AB" w:rsidP="00B211AB">
      <w:pPr>
        <w:rPr>
          <w:lang w:eastAsia="zh-CN"/>
        </w:rPr>
      </w:pPr>
    </w:p>
    <w:p w14:paraId="3839C858" w14:textId="77777777" w:rsidR="00B211AB" w:rsidRDefault="00B211AB" w:rsidP="00B211AB">
      <w:pPr>
        <w:rPr>
          <w:lang w:eastAsia="zh-CN"/>
        </w:rPr>
      </w:pPr>
    </w:p>
    <w:p w14:paraId="1BC7B4E2" w14:textId="77777777" w:rsidR="00B211AB" w:rsidRDefault="00B211AB" w:rsidP="00B211AB">
      <w:pPr>
        <w:rPr>
          <w:lang w:eastAsia="zh-CN"/>
        </w:rPr>
      </w:pPr>
    </w:p>
    <w:p w14:paraId="5772FE91" w14:textId="77777777" w:rsidR="00B211AB" w:rsidRDefault="00B211AB" w:rsidP="00B211AB">
      <w:pPr>
        <w:rPr>
          <w:lang w:eastAsia="zh-CN"/>
        </w:rPr>
      </w:pPr>
    </w:p>
    <w:p w14:paraId="719CF0EA" w14:textId="77777777" w:rsidR="00B211AB" w:rsidRDefault="00B211AB" w:rsidP="00B211AB">
      <w:pPr>
        <w:rPr>
          <w:lang w:eastAsia="zh-CN"/>
        </w:rPr>
      </w:pPr>
    </w:p>
    <w:p w14:paraId="2CD344F5" w14:textId="77777777" w:rsidR="00B211AB" w:rsidRDefault="00B211AB" w:rsidP="00B211AB">
      <w:pPr>
        <w:rPr>
          <w:lang w:eastAsia="zh-CN"/>
        </w:rPr>
      </w:pPr>
    </w:p>
    <w:p w14:paraId="40093FE6" w14:textId="77777777" w:rsidR="00B211AB" w:rsidRDefault="00B211AB" w:rsidP="00B211AB">
      <w:pPr>
        <w:rPr>
          <w:lang w:eastAsia="zh-CN"/>
        </w:rPr>
      </w:pPr>
    </w:p>
    <w:p w14:paraId="3DE52CAD" w14:textId="77777777" w:rsidR="00B211AB" w:rsidRDefault="00B211AB" w:rsidP="00B211AB">
      <w:pPr>
        <w:rPr>
          <w:lang w:eastAsia="zh-CN"/>
        </w:rPr>
      </w:pPr>
    </w:p>
    <w:p w14:paraId="1BEFC5B0" w14:textId="77777777" w:rsidR="00B211AB" w:rsidRDefault="00B211AB" w:rsidP="00B211AB">
      <w:pPr>
        <w:rPr>
          <w:lang w:eastAsia="zh-CN"/>
        </w:rPr>
      </w:pPr>
    </w:p>
    <w:p w14:paraId="587FA66F" w14:textId="77777777" w:rsidR="00B211AB" w:rsidRDefault="00B211AB" w:rsidP="00B211AB">
      <w:pPr>
        <w:rPr>
          <w:lang w:eastAsia="zh-CN"/>
        </w:rPr>
      </w:pPr>
    </w:p>
    <w:p w14:paraId="3420E4B0" w14:textId="77777777" w:rsidR="00B211AB" w:rsidRDefault="00B211AB" w:rsidP="00B211AB">
      <w:pPr>
        <w:rPr>
          <w:lang w:eastAsia="zh-CN"/>
        </w:rPr>
      </w:pPr>
    </w:p>
    <w:p w14:paraId="6CF21125" w14:textId="77777777" w:rsidR="00B211AB" w:rsidRDefault="00B211AB" w:rsidP="00B211AB">
      <w:pPr>
        <w:rPr>
          <w:lang w:eastAsia="zh-CN"/>
        </w:rPr>
      </w:pPr>
    </w:p>
    <w:p w14:paraId="1D88B726" w14:textId="77777777" w:rsidR="00B211AB" w:rsidRDefault="00B211AB" w:rsidP="00B211AB">
      <w:pPr>
        <w:rPr>
          <w:lang w:eastAsia="zh-CN"/>
        </w:rPr>
      </w:pPr>
    </w:p>
    <w:p w14:paraId="20E6E647" w14:textId="77777777" w:rsidR="00B211AB" w:rsidRPr="000334F0" w:rsidRDefault="00B211AB" w:rsidP="00B211AB">
      <w:pPr>
        <w:rPr>
          <w:lang w:eastAsia="zh-CN"/>
        </w:rPr>
      </w:pPr>
    </w:p>
    <w:p w14:paraId="27AB3CE5" w14:textId="77777777" w:rsidR="00B211AB" w:rsidRDefault="00B211AB" w:rsidP="00B211AB"/>
    <w:p w14:paraId="6F4BD802" w14:textId="77777777" w:rsidR="00B211AB" w:rsidRDefault="00B211AB" w:rsidP="00B211AB"/>
    <w:p w14:paraId="4BAAB51E" w14:textId="77777777" w:rsidR="00B211AB" w:rsidRPr="00BF3F20" w:rsidRDefault="00B211AB" w:rsidP="00B211AB">
      <w:pPr>
        <w:rPr>
          <w:b/>
        </w:rPr>
      </w:pPr>
      <w:r w:rsidRPr="000E5B77">
        <w:rPr>
          <w:b/>
        </w:rPr>
        <w:lastRenderedPageBreak/>
        <w:t>Supplementary</w:t>
      </w:r>
      <w:r w:rsidRPr="000E5B77">
        <w:rPr>
          <w:rFonts w:hint="eastAsia"/>
          <w:b/>
        </w:rPr>
        <w:t xml:space="preserve"> Table </w:t>
      </w:r>
      <w:r>
        <w:rPr>
          <w:rFonts w:hint="eastAsia"/>
          <w:b/>
        </w:rPr>
        <w:t xml:space="preserve">2 </w:t>
      </w:r>
      <w:r w:rsidRPr="00BF3F20">
        <w:rPr>
          <w:rFonts w:hint="eastAsia"/>
          <w:b/>
        </w:rPr>
        <w:t>-</w:t>
      </w:r>
      <w:r>
        <w:rPr>
          <w:rFonts w:hint="eastAsia"/>
          <w:b/>
        </w:rPr>
        <w:t xml:space="preserve"> </w:t>
      </w:r>
      <w:r w:rsidRPr="00BF3F20">
        <w:rPr>
          <w:rFonts w:hint="eastAsia"/>
          <w:b/>
        </w:rPr>
        <w:t>CGM c</w:t>
      </w:r>
      <w:r w:rsidRPr="00BF3F20">
        <w:rPr>
          <w:b/>
        </w:rPr>
        <w:t xml:space="preserve">haracteristics </w:t>
      </w:r>
      <w:r w:rsidRPr="00BF3F20">
        <w:rPr>
          <w:rFonts w:hint="eastAsia"/>
          <w:b/>
        </w:rPr>
        <w:t>and MACE outcomes between</w:t>
      </w:r>
      <w:r w:rsidRPr="00BF3F20">
        <w:rPr>
          <w:b/>
        </w:rPr>
        <w:t xml:space="preserve"> participants </w:t>
      </w:r>
      <w:r w:rsidRPr="00BF3F20">
        <w:rPr>
          <w:rFonts w:hint="eastAsia"/>
          <w:b/>
        </w:rPr>
        <w:t xml:space="preserve">with and </w:t>
      </w:r>
      <w:r w:rsidRPr="00BF3F20">
        <w:rPr>
          <w:b/>
        </w:rPr>
        <w:t>without symptoms</w:t>
      </w:r>
      <w:r w:rsidRPr="00BF3F20">
        <w:rPr>
          <w:rFonts w:hint="eastAsia"/>
          <w:b/>
        </w:rPr>
        <w:t xml:space="preserve"> of </w:t>
      </w:r>
      <w:r w:rsidRPr="00BF3F20">
        <w:rPr>
          <w:b/>
        </w:rPr>
        <w:t>hypoglycemia</w:t>
      </w:r>
    </w:p>
    <w:tbl>
      <w:tblPr>
        <w:tblW w:w="9378" w:type="dxa"/>
        <w:tblInd w:w="93" w:type="dxa"/>
        <w:tblLook w:val="04A0" w:firstRow="1" w:lastRow="0" w:firstColumn="1" w:lastColumn="0" w:noHBand="0" w:noVBand="1"/>
      </w:tblPr>
      <w:tblGrid>
        <w:gridCol w:w="4602"/>
        <w:gridCol w:w="1799"/>
        <w:gridCol w:w="1843"/>
        <w:gridCol w:w="1134"/>
      </w:tblGrid>
      <w:tr w:rsidR="00B211AB" w:rsidRPr="00BF3F20" w14:paraId="587CDB53" w14:textId="77777777" w:rsidTr="00B211AB">
        <w:trPr>
          <w:trHeight w:val="6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9AD1" w14:textId="77777777" w:rsidR="00B211AB" w:rsidRPr="00BF3F20" w:rsidRDefault="00B211AB" w:rsidP="00CC6C89">
            <w:pPr>
              <w:rPr>
                <w:rFonts w:eastAsia="Arial Unicode MS" w:cs="Arial Unicode MS"/>
                <w:color w:val="000000"/>
                <w:szCs w:val="21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0E976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b/>
                <w:bCs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b/>
                <w:bCs/>
                <w:color w:val="000000"/>
                <w:szCs w:val="21"/>
              </w:rPr>
              <w:t>Symptomatic hypoglycemi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95426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b/>
                <w:bCs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b/>
                <w:bCs/>
                <w:color w:val="000000"/>
                <w:szCs w:val="21"/>
              </w:rPr>
              <w:t>Asymptomatic  hypoglycemi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FF02" w14:textId="77777777" w:rsidR="00B211AB" w:rsidRPr="00BF3F20" w:rsidRDefault="00B211AB" w:rsidP="00CC6C89">
            <w:pPr>
              <w:rPr>
                <w:rFonts w:eastAsia="SimSun" w:cs="SimSun"/>
                <w:color w:val="000000"/>
                <w:szCs w:val="21"/>
              </w:rPr>
            </w:pPr>
          </w:p>
        </w:tc>
      </w:tr>
      <w:tr w:rsidR="00B211AB" w:rsidRPr="00BF3F20" w14:paraId="4522FD12" w14:textId="77777777" w:rsidTr="00B211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6D2B2" w14:textId="77777777" w:rsidR="00B211AB" w:rsidRPr="00BF3F20" w:rsidRDefault="00B211AB" w:rsidP="00CC6C89">
            <w:pPr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FDE4CF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bCs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bCs/>
                <w:color w:val="000000"/>
                <w:szCs w:val="21"/>
              </w:rPr>
              <w:t>n=8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3FB37E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bCs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bCs/>
                <w:color w:val="000000"/>
                <w:szCs w:val="21"/>
              </w:rPr>
              <w:t>n=2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59787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i/>
                <w:iCs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i/>
                <w:iCs/>
                <w:color w:val="000000"/>
                <w:szCs w:val="21"/>
              </w:rPr>
              <w:t>P</w:t>
            </w:r>
          </w:p>
        </w:tc>
      </w:tr>
      <w:tr w:rsidR="00B211AB" w:rsidRPr="00BF3F20" w14:paraId="3AC800C4" w14:textId="77777777" w:rsidTr="00B211AB">
        <w:trPr>
          <w:trHeight w:val="4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36C03" w14:textId="77777777" w:rsidR="00B211AB" w:rsidRPr="00BF3F20" w:rsidRDefault="00B211AB" w:rsidP="00CC6C89">
            <w:pPr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>Mean glucose of CGM, mmol/L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38C14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>8.80 ± 2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19EB4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>7.50 ± 1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2526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b/>
                <w:bCs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b/>
                <w:bCs/>
                <w:color w:val="000000"/>
                <w:szCs w:val="21"/>
              </w:rPr>
              <w:t>&lt; 0.001</w:t>
            </w:r>
          </w:p>
        </w:tc>
      </w:tr>
      <w:tr w:rsidR="00B211AB" w:rsidRPr="00BF3F20" w14:paraId="5128659D" w14:textId="77777777" w:rsidTr="00B211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3081" w14:textId="77777777" w:rsidR="00B211AB" w:rsidRPr="00BF3F20" w:rsidRDefault="00B211AB" w:rsidP="00CC6C89">
            <w:pPr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>SD of CGM, mmol/L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B7B6A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>3.62 ± 1.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A4DF9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>3.19 ± 1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39B3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b/>
                <w:bCs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b/>
                <w:bCs/>
                <w:color w:val="000000"/>
                <w:szCs w:val="21"/>
              </w:rPr>
              <w:t xml:space="preserve">0.047 </w:t>
            </w:r>
          </w:p>
        </w:tc>
      </w:tr>
      <w:tr w:rsidR="00B211AB" w:rsidRPr="00BF3F20" w14:paraId="2E7AA8DA" w14:textId="77777777" w:rsidTr="00B211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0CDB" w14:textId="77777777" w:rsidR="00B211AB" w:rsidRPr="00BF3F20" w:rsidRDefault="00B211AB" w:rsidP="00CC6C89">
            <w:pPr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>Time of hypoglycemia events, minute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CF8B6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>327.09 ± 286.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E3F13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>500.97 ± 408.5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9763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b/>
                <w:bCs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b/>
                <w:bCs/>
                <w:color w:val="000000"/>
                <w:szCs w:val="21"/>
              </w:rPr>
              <w:t>&lt; 0.001</w:t>
            </w:r>
          </w:p>
        </w:tc>
      </w:tr>
      <w:tr w:rsidR="00B211AB" w:rsidRPr="00BF3F20" w14:paraId="70F08B32" w14:textId="77777777" w:rsidTr="00B211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7EA6" w14:textId="77777777" w:rsidR="00B211AB" w:rsidRPr="00BF3F20" w:rsidRDefault="00B211AB" w:rsidP="00CC6C89">
            <w:pPr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>Numbers of hypoglycemia event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7CC6" w14:textId="77777777" w:rsidR="00B211AB" w:rsidRPr="00BF3F20" w:rsidRDefault="00B211AB" w:rsidP="00CC6C89">
            <w:pPr>
              <w:rPr>
                <w:rFonts w:eastAsia="SimSun" w:cs="SimSu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82EF" w14:textId="77777777" w:rsidR="00B211AB" w:rsidRPr="00BF3F20" w:rsidRDefault="00B211AB" w:rsidP="00CC6C89">
            <w:pPr>
              <w:jc w:val="center"/>
              <w:rPr>
                <w:rFonts w:eastAsia="SimSun" w:cs="SimSu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DDD8" w14:textId="77777777" w:rsidR="00B211AB" w:rsidRPr="00BF3F20" w:rsidRDefault="00B211AB" w:rsidP="00CC6C89">
            <w:pPr>
              <w:rPr>
                <w:rFonts w:eastAsia="SimSun" w:cs="SimSun"/>
                <w:color w:val="000000"/>
                <w:szCs w:val="21"/>
              </w:rPr>
            </w:pPr>
          </w:p>
        </w:tc>
      </w:tr>
      <w:tr w:rsidR="00B211AB" w:rsidRPr="00BF3F20" w14:paraId="52662EDE" w14:textId="77777777" w:rsidTr="00B211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F44D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>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10077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>19 (23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BD4E8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>75 (2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B5E7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 xml:space="preserve">0.593 </w:t>
            </w:r>
          </w:p>
        </w:tc>
      </w:tr>
      <w:tr w:rsidR="00B211AB" w:rsidRPr="00BF3F20" w14:paraId="38CE7908" w14:textId="77777777" w:rsidTr="00B211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CD38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>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DBDA0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>23 (28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08C9F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>64 (2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A660" w14:textId="77777777" w:rsidR="00B211AB" w:rsidRPr="00BF3F20" w:rsidRDefault="00B211AB" w:rsidP="00CC6C89">
            <w:pPr>
              <w:rPr>
                <w:rFonts w:eastAsia="SimSun" w:cs="SimSun"/>
                <w:color w:val="000000"/>
                <w:szCs w:val="21"/>
              </w:rPr>
            </w:pPr>
          </w:p>
        </w:tc>
      </w:tr>
      <w:tr w:rsidR="00B211AB" w:rsidRPr="00BF3F20" w14:paraId="238D1681" w14:textId="77777777" w:rsidTr="00B211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FEAC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>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7F35C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>14 (1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FF953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>52 (1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A404" w14:textId="77777777" w:rsidR="00B211AB" w:rsidRPr="00BF3F20" w:rsidRDefault="00B211AB" w:rsidP="00CC6C89">
            <w:pPr>
              <w:rPr>
                <w:rFonts w:eastAsia="SimSun" w:cs="SimSun"/>
                <w:color w:val="000000"/>
                <w:szCs w:val="21"/>
              </w:rPr>
            </w:pPr>
          </w:p>
        </w:tc>
      </w:tr>
      <w:tr w:rsidR="00B211AB" w:rsidRPr="00BF3F20" w14:paraId="4157D772" w14:textId="77777777" w:rsidTr="00B211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1FA9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>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C9D91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>9 (1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5913A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>31 (1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37D6" w14:textId="77777777" w:rsidR="00B211AB" w:rsidRPr="00BF3F20" w:rsidRDefault="00B211AB" w:rsidP="00CC6C89">
            <w:pPr>
              <w:rPr>
                <w:rFonts w:eastAsia="SimSun" w:cs="SimSun"/>
                <w:color w:val="000000"/>
                <w:szCs w:val="21"/>
              </w:rPr>
            </w:pPr>
          </w:p>
        </w:tc>
      </w:tr>
      <w:tr w:rsidR="00B211AB" w:rsidRPr="00BF3F20" w14:paraId="56A70DD8" w14:textId="77777777" w:rsidTr="00B211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0DEC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>≥5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00AF2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>17 (2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0DB8D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>43 (16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90CE" w14:textId="77777777" w:rsidR="00B211AB" w:rsidRPr="00BF3F20" w:rsidRDefault="00B211AB" w:rsidP="00CC6C89">
            <w:pPr>
              <w:rPr>
                <w:rFonts w:eastAsia="SimSun" w:cs="SimSun"/>
                <w:color w:val="000000"/>
                <w:szCs w:val="21"/>
              </w:rPr>
            </w:pPr>
          </w:p>
        </w:tc>
      </w:tr>
      <w:tr w:rsidR="00B211AB" w:rsidRPr="00BF3F20" w14:paraId="168411B6" w14:textId="77777777" w:rsidTr="00B211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FD98" w14:textId="77777777" w:rsidR="00B211AB" w:rsidRPr="00BF3F20" w:rsidRDefault="00B211AB" w:rsidP="00CC6C89">
            <w:pPr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>Time of hypoglycem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FA029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02CF9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0B67" w14:textId="77777777" w:rsidR="00B211AB" w:rsidRPr="00BF3F20" w:rsidRDefault="00B211AB" w:rsidP="00CC6C89">
            <w:pPr>
              <w:rPr>
                <w:rFonts w:eastAsia="SimSun" w:cs="SimSun"/>
                <w:color w:val="000000"/>
                <w:szCs w:val="21"/>
              </w:rPr>
            </w:pPr>
          </w:p>
        </w:tc>
      </w:tr>
      <w:tr w:rsidR="00B211AB" w:rsidRPr="00BF3F20" w14:paraId="48565A4A" w14:textId="77777777" w:rsidTr="00B211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3BCC" w14:textId="77777777" w:rsidR="00B211AB" w:rsidRPr="00BF3F20" w:rsidRDefault="00B211AB" w:rsidP="00CC6C89">
            <w:pPr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 xml:space="preserve">      Nocturnal hypoglycem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AEDCB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>45 (54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15D76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>160 (6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541A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b/>
                <w:bCs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b/>
                <w:bCs/>
                <w:color w:val="000000"/>
                <w:szCs w:val="21"/>
              </w:rPr>
              <w:t xml:space="preserve">0.018 </w:t>
            </w:r>
          </w:p>
        </w:tc>
      </w:tr>
      <w:tr w:rsidR="00B211AB" w:rsidRPr="00BF3F20" w14:paraId="45E217DD" w14:textId="77777777" w:rsidTr="00B211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917D" w14:textId="77777777" w:rsidR="00B211AB" w:rsidRPr="00BF3F20" w:rsidRDefault="00B211AB" w:rsidP="00CC6C89">
            <w:pPr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 xml:space="preserve">      Diurnal hypoglycem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442A0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>37 (45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CC246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>105 (3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E294" w14:textId="77777777" w:rsidR="00B211AB" w:rsidRPr="00BF3F20" w:rsidRDefault="00B211AB" w:rsidP="00CC6C89">
            <w:pPr>
              <w:rPr>
                <w:rFonts w:eastAsia="SimSun" w:cs="SimSun"/>
                <w:color w:val="000000"/>
                <w:szCs w:val="21"/>
              </w:rPr>
            </w:pPr>
          </w:p>
        </w:tc>
      </w:tr>
      <w:tr w:rsidR="00B211AB" w:rsidRPr="00BF3F20" w14:paraId="0ECEEBAB" w14:textId="77777777" w:rsidTr="00B211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59CC" w14:textId="77777777" w:rsidR="00B211AB" w:rsidRPr="00BF3F20" w:rsidRDefault="00B211AB" w:rsidP="00CC6C89">
            <w:pPr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>MACE outcome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398C9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>28 (34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94145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>89 (3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BD45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 xml:space="preserve">1.000 </w:t>
            </w:r>
          </w:p>
        </w:tc>
      </w:tr>
      <w:tr w:rsidR="00B211AB" w:rsidRPr="00BF3F20" w14:paraId="053E019E" w14:textId="77777777" w:rsidTr="00B211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AC4E" w14:textId="77777777" w:rsidR="00B211AB" w:rsidRPr="00BF3F20" w:rsidRDefault="00B211AB" w:rsidP="00CC6C89">
            <w:pPr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 xml:space="preserve">       Non-fatal </w:t>
            </w:r>
            <w:r w:rsidRPr="00BF3F20">
              <w:rPr>
                <w:rFonts w:eastAsia="Arial Unicode MS" w:cs="Arial Unicode MS" w:hint="eastAsia"/>
                <w:color w:val="000000"/>
                <w:szCs w:val="21"/>
              </w:rPr>
              <w:t>MI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5F41E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>2 (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2FD30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>13 (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EF8F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 xml:space="preserve">0.537 </w:t>
            </w:r>
          </w:p>
        </w:tc>
      </w:tr>
      <w:tr w:rsidR="00B211AB" w:rsidRPr="00BF3F20" w14:paraId="4C9B4973" w14:textId="77777777" w:rsidTr="00B211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B482" w14:textId="77777777" w:rsidR="00B211AB" w:rsidRPr="00BF3F20" w:rsidRDefault="00B211AB" w:rsidP="00CC6C89">
            <w:pPr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 xml:space="preserve">       Non-fatal stroke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9BC36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>10 (1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64D6B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>27 (1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C7A1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 xml:space="preserve">0.687 </w:t>
            </w:r>
          </w:p>
        </w:tc>
      </w:tr>
      <w:tr w:rsidR="00B211AB" w:rsidRPr="00BF3F20" w14:paraId="511533A0" w14:textId="77777777" w:rsidTr="00B211AB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D9212" w14:textId="77777777" w:rsidR="00B211AB" w:rsidRPr="00BF3F20" w:rsidRDefault="00B211AB" w:rsidP="00CC6C89">
            <w:pPr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 xml:space="preserve">       Unstable angina requiring hospitalizatio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9BFD1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>9 (1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07164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>27 (1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AF992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 xml:space="preserve">1.000 </w:t>
            </w:r>
          </w:p>
        </w:tc>
      </w:tr>
      <w:tr w:rsidR="00B211AB" w:rsidRPr="00BF3F20" w14:paraId="4D0995A1" w14:textId="77777777" w:rsidTr="00B211AB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55F2" w14:textId="77777777" w:rsidR="00B211AB" w:rsidRPr="00BF3F20" w:rsidRDefault="00B211AB" w:rsidP="00CC6C89">
            <w:pPr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lastRenderedPageBreak/>
              <w:t xml:space="preserve">       Cardiovascular death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FF011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>7 (8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99D23" w14:textId="77777777" w:rsidR="00B211AB" w:rsidRPr="00BF3F20" w:rsidRDefault="00B211AB" w:rsidP="00B211AB">
            <w:pPr>
              <w:ind w:firstLineChars="200" w:firstLine="480"/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>22</w:t>
            </w:r>
            <w:r w:rsidRPr="00BF3F20">
              <w:rPr>
                <w:rFonts w:eastAsia="Arial Unicode MS" w:cs="Arial Unicode MS" w:hint="eastAsia"/>
                <w:color w:val="000000"/>
                <w:szCs w:val="21"/>
              </w:rPr>
              <w:t xml:space="preserve"> (</w:t>
            </w:r>
            <w:r w:rsidRPr="00BF3F20">
              <w:rPr>
                <w:rFonts w:eastAsia="Arial Unicode MS" w:cs="Arial Unicode MS"/>
                <w:color w:val="000000"/>
                <w:szCs w:val="21"/>
              </w:rPr>
              <w:t>8.7</w:t>
            </w:r>
            <w:r w:rsidRPr="00BF3F20">
              <w:rPr>
                <w:rFonts w:eastAsia="Arial Unicode MS" w:cs="Arial Unicode MS" w:hint="eastAsia"/>
                <w:color w:val="000000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FCD7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 xml:space="preserve">1.000 </w:t>
            </w:r>
          </w:p>
        </w:tc>
      </w:tr>
      <w:tr w:rsidR="00B211AB" w:rsidRPr="00BF3F20" w14:paraId="2765E36E" w14:textId="77777777" w:rsidTr="00B211A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E0CF2" w14:textId="77777777" w:rsidR="00B211AB" w:rsidRPr="00BF3F20" w:rsidRDefault="00B211AB" w:rsidP="00CC6C89">
            <w:pPr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>All-cause mortality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35005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>10 (12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219AD1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>24 (9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D3D4F" w14:textId="77777777" w:rsidR="00B211AB" w:rsidRPr="00BF3F20" w:rsidRDefault="00B211AB" w:rsidP="00CC6C89">
            <w:pPr>
              <w:jc w:val="center"/>
              <w:rPr>
                <w:rFonts w:eastAsia="Arial Unicode MS" w:cs="Arial Unicode MS"/>
                <w:color w:val="000000"/>
                <w:szCs w:val="21"/>
              </w:rPr>
            </w:pPr>
            <w:r w:rsidRPr="00BF3F20">
              <w:rPr>
                <w:rFonts w:eastAsia="Arial Unicode MS" w:cs="Arial Unicode MS"/>
                <w:color w:val="000000"/>
                <w:szCs w:val="21"/>
              </w:rPr>
              <w:t xml:space="preserve">0.527 </w:t>
            </w:r>
          </w:p>
        </w:tc>
      </w:tr>
    </w:tbl>
    <w:p w14:paraId="0AD2C3D0" w14:textId="77777777" w:rsidR="00B211AB" w:rsidRPr="00BF3F20" w:rsidRDefault="00B211AB" w:rsidP="00B211AB"/>
    <w:p w14:paraId="52AEB5AA" w14:textId="77777777" w:rsidR="00B211AB" w:rsidRPr="00BF3F20" w:rsidRDefault="00B211AB" w:rsidP="00B211AB">
      <w:r w:rsidRPr="00BF3F20">
        <w:rPr>
          <w:rFonts w:hint="eastAsia"/>
        </w:rPr>
        <w:t>Continuous variables</w:t>
      </w:r>
      <w:r w:rsidRPr="00BF3F20">
        <w:t xml:space="preserve"> are </w:t>
      </w:r>
      <w:r w:rsidRPr="00BF3F20">
        <w:rPr>
          <w:rFonts w:hint="eastAsia"/>
        </w:rPr>
        <w:t xml:space="preserve">shown as </w:t>
      </w:r>
      <w:proofErr w:type="spellStart"/>
      <w:r w:rsidRPr="00BF3F20">
        <w:t>mean±SD</w:t>
      </w:r>
      <w:proofErr w:type="spellEnd"/>
      <w:r w:rsidRPr="00BF3F20">
        <w:rPr>
          <w:rFonts w:hint="eastAsia"/>
        </w:rPr>
        <w:t>. Categorical data are presented as</w:t>
      </w:r>
      <w:r>
        <w:rPr>
          <w:rFonts w:hint="eastAsia"/>
        </w:rPr>
        <w:t xml:space="preserve"> </w:t>
      </w:r>
      <w:r w:rsidRPr="00BF3F20">
        <w:rPr>
          <w:rFonts w:hint="eastAsia"/>
        </w:rPr>
        <w:t>numbers</w:t>
      </w:r>
      <w:r w:rsidRPr="00BF3F20">
        <w:t xml:space="preserve"> (percentages)</w:t>
      </w:r>
      <w:r w:rsidRPr="00BF3F20">
        <w:rPr>
          <w:rFonts w:hint="eastAsia"/>
        </w:rPr>
        <w:t>.</w:t>
      </w:r>
    </w:p>
    <w:p w14:paraId="137C0FF4" w14:textId="77777777" w:rsidR="00B211AB" w:rsidRPr="00BF3F20" w:rsidRDefault="00B211AB" w:rsidP="00B211AB">
      <w:r w:rsidRPr="00BF3F20">
        <w:rPr>
          <w:rFonts w:hint="eastAsia"/>
        </w:rPr>
        <w:t xml:space="preserve">MACE: major adverse cardiovascular event; MI: </w:t>
      </w:r>
      <w:r w:rsidRPr="00BF3F20">
        <w:t>myocardial infarction</w:t>
      </w:r>
      <w:r w:rsidRPr="00BF3F20">
        <w:rPr>
          <w:rFonts w:hint="eastAsia"/>
        </w:rPr>
        <w:t>.</w:t>
      </w:r>
    </w:p>
    <w:p w14:paraId="197CCB46" w14:textId="77777777" w:rsidR="00B211AB" w:rsidRPr="000334F0" w:rsidRDefault="00B211AB" w:rsidP="00B211AB"/>
    <w:p w14:paraId="638F08C8" w14:textId="77777777" w:rsidR="00B211AB" w:rsidRDefault="00B211AB" w:rsidP="00B211AB"/>
    <w:p w14:paraId="0150BE05" w14:textId="77777777" w:rsidR="00B211AB" w:rsidRDefault="00B211AB" w:rsidP="00B211AB"/>
    <w:p w14:paraId="119685BC" w14:textId="77777777" w:rsidR="00B211AB" w:rsidRDefault="00B211AB" w:rsidP="00B211AB"/>
    <w:p w14:paraId="56952E73" w14:textId="77777777" w:rsidR="00B211AB" w:rsidRDefault="00B211AB" w:rsidP="00B211AB"/>
    <w:p w14:paraId="3423DD1D" w14:textId="77777777" w:rsidR="00B211AB" w:rsidRPr="000E5B77" w:rsidRDefault="00B211AB" w:rsidP="00B211AB">
      <w:pPr>
        <w:rPr>
          <w:b/>
        </w:rPr>
      </w:pPr>
      <w:r w:rsidRPr="000E5B77">
        <w:rPr>
          <w:b/>
        </w:rPr>
        <w:t>Supplementary</w:t>
      </w:r>
      <w:r w:rsidRPr="000E5B77">
        <w:rPr>
          <w:rFonts w:hint="eastAsia"/>
          <w:b/>
        </w:rPr>
        <w:t xml:space="preserve"> Table </w:t>
      </w:r>
      <w:r>
        <w:rPr>
          <w:rFonts w:hint="eastAsia"/>
          <w:b/>
        </w:rPr>
        <w:t>3</w:t>
      </w:r>
      <w:r w:rsidRPr="000E5B77">
        <w:rPr>
          <w:rFonts w:hint="eastAsia"/>
          <w:b/>
        </w:rPr>
        <w:t>-Clinical Characteristics of participants by the symptoms of hypoglycemia</w:t>
      </w:r>
    </w:p>
    <w:p w14:paraId="5EE66FE9" w14:textId="77777777" w:rsidR="00B211AB" w:rsidRDefault="00B211AB" w:rsidP="00B211AB"/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625"/>
        <w:gridCol w:w="2628"/>
        <w:gridCol w:w="2787"/>
        <w:gridCol w:w="953"/>
      </w:tblGrid>
      <w:tr w:rsidR="00B211AB" w:rsidRPr="0054648E" w14:paraId="768F72FD" w14:textId="77777777" w:rsidTr="00CC6C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9601755" w14:textId="77777777" w:rsidR="00B211AB" w:rsidRPr="0054648E" w:rsidRDefault="00B211AB" w:rsidP="00CC6C89"/>
        </w:tc>
        <w:tc>
          <w:tcPr>
            <w:tcW w:w="0" w:type="auto"/>
            <w:shd w:val="clear" w:color="auto" w:fill="auto"/>
            <w:hideMark/>
          </w:tcPr>
          <w:p w14:paraId="066C01FB" w14:textId="77777777" w:rsidR="00B211AB" w:rsidRDefault="00B211AB" w:rsidP="00CC6C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4648E">
              <w:rPr>
                <w:rFonts w:hint="eastAsia"/>
              </w:rPr>
              <w:t>Symptomatic hypoglycemia</w:t>
            </w:r>
          </w:p>
          <w:p w14:paraId="7894B573" w14:textId="77777777" w:rsidR="00B211AB" w:rsidRPr="0054648E" w:rsidRDefault="00B211AB" w:rsidP="00CC6C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n=82</w:t>
            </w:r>
          </w:p>
        </w:tc>
        <w:tc>
          <w:tcPr>
            <w:tcW w:w="0" w:type="auto"/>
            <w:shd w:val="clear" w:color="auto" w:fill="auto"/>
            <w:hideMark/>
          </w:tcPr>
          <w:p w14:paraId="7C01F09D" w14:textId="77777777" w:rsidR="00B211AB" w:rsidRDefault="00B211AB" w:rsidP="00CC6C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4648E">
              <w:rPr>
                <w:rFonts w:hint="eastAsia"/>
              </w:rPr>
              <w:t>Asymptomatic  hypoglycemia</w:t>
            </w:r>
          </w:p>
          <w:p w14:paraId="7178B031" w14:textId="77777777" w:rsidR="00B211AB" w:rsidRPr="0054648E" w:rsidRDefault="00B211AB" w:rsidP="00CC6C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n=2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0C3D10" w14:textId="77777777" w:rsidR="00B211AB" w:rsidRPr="0054648E" w:rsidRDefault="00B211AB" w:rsidP="00CC6C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  <w:i/>
                <w:iCs/>
              </w:rPr>
              <w:t>P</w:t>
            </w:r>
          </w:p>
        </w:tc>
      </w:tr>
      <w:tr w:rsidR="00B211AB" w:rsidRPr="0054648E" w14:paraId="6EE2F696" w14:textId="77777777" w:rsidTr="00CC6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83B4E7D" w14:textId="77777777" w:rsidR="00B211AB" w:rsidRPr="0054648E" w:rsidRDefault="00B211AB" w:rsidP="00CC6C89">
            <w:r w:rsidRPr="0054648E">
              <w:rPr>
                <w:rFonts w:hint="eastAsia"/>
              </w:rPr>
              <w:t>Age, years</w:t>
            </w:r>
          </w:p>
        </w:tc>
        <w:tc>
          <w:tcPr>
            <w:tcW w:w="0" w:type="auto"/>
            <w:shd w:val="clear" w:color="auto" w:fill="auto"/>
            <w:hideMark/>
          </w:tcPr>
          <w:p w14:paraId="163F17E9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63.72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13.93</w:t>
            </w:r>
          </w:p>
        </w:tc>
        <w:tc>
          <w:tcPr>
            <w:tcW w:w="0" w:type="auto"/>
            <w:shd w:val="clear" w:color="auto" w:fill="auto"/>
            <w:hideMark/>
          </w:tcPr>
          <w:p w14:paraId="0D84FAEC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61.82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10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9AE8D4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195 </w:t>
            </w:r>
          </w:p>
        </w:tc>
      </w:tr>
      <w:tr w:rsidR="00B211AB" w:rsidRPr="0054648E" w14:paraId="0EB1641B" w14:textId="77777777" w:rsidTr="00CC6C8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41AD613" w14:textId="77777777" w:rsidR="00B211AB" w:rsidRPr="0054648E" w:rsidRDefault="00B211AB" w:rsidP="00CC6C89">
            <w:r w:rsidRPr="0054648E">
              <w:rPr>
                <w:rFonts w:hint="eastAsia"/>
              </w:rPr>
              <w:t>Males, %</w:t>
            </w:r>
          </w:p>
        </w:tc>
        <w:tc>
          <w:tcPr>
            <w:tcW w:w="0" w:type="auto"/>
            <w:shd w:val="clear" w:color="auto" w:fill="auto"/>
            <w:hideMark/>
          </w:tcPr>
          <w:p w14:paraId="64935ADC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47 (57.3)</w:t>
            </w:r>
          </w:p>
        </w:tc>
        <w:tc>
          <w:tcPr>
            <w:tcW w:w="0" w:type="auto"/>
            <w:shd w:val="clear" w:color="auto" w:fill="auto"/>
            <w:hideMark/>
          </w:tcPr>
          <w:p w14:paraId="0411A076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144 (54.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458FFB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704 </w:t>
            </w:r>
          </w:p>
        </w:tc>
      </w:tr>
      <w:tr w:rsidR="00B211AB" w:rsidRPr="0054648E" w14:paraId="7FFCDEF2" w14:textId="77777777" w:rsidTr="00CC6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65A2411" w14:textId="77777777" w:rsidR="00B211AB" w:rsidRPr="0054648E" w:rsidRDefault="00B211AB" w:rsidP="00CC6C89">
            <w:r w:rsidRPr="0054648E">
              <w:rPr>
                <w:rFonts w:hint="eastAsia"/>
              </w:rPr>
              <w:t>Diabetes duration, years</w:t>
            </w:r>
          </w:p>
        </w:tc>
        <w:tc>
          <w:tcPr>
            <w:tcW w:w="0" w:type="auto"/>
            <w:shd w:val="clear" w:color="auto" w:fill="auto"/>
            <w:hideMark/>
          </w:tcPr>
          <w:p w14:paraId="0B268C3A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8.76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7.24</w:t>
            </w:r>
          </w:p>
        </w:tc>
        <w:tc>
          <w:tcPr>
            <w:tcW w:w="0" w:type="auto"/>
            <w:shd w:val="clear" w:color="auto" w:fill="auto"/>
            <w:hideMark/>
          </w:tcPr>
          <w:p w14:paraId="60DE3DB2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7.48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7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F1D172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171 </w:t>
            </w:r>
          </w:p>
        </w:tc>
      </w:tr>
      <w:tr w:rsidR="00B211AB" w:rsidRPr="0054648E" w14:paraId="6FC301E2" w14:textId="77777777" w:rsidTr="00CC6C8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301F6A2" w14:textId="77777777" w:rsidR="00B211AB" w:rsidRPr="0054648E" w:rsidRDefault="00B211AB" w:rsidP="00CC6C89">
            <w:r w:rsidRPr="0054648E">
              <w:rPr>
                <w:rFonts w:hint="eastAsia"/>
              </w:rPr>
              <w:t>Mean glucose of CGM, mmol/L</w:t>
            </w:r>
          </w:p>
        </w:tc>
        <w:tc>
          <w:tcPr>
            <w:tcW w:w="0" w:type="auto"/>
            <w:shd w:val="clear" w:color="auto" w:fill="auto"/>
            <w:hideMark/>
          </w:tcPr>
          <w:p w14:paraId="1D5F5CFA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8.80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2.18</w:t>
            </w:r>
          </w:p>
        </w:tc>
        <w:tc>
          <w:tcPr>
            <w:tcW w:w="0" w:type="auto"/>
            <w:shd w:val="clear" w:color="auto" w:fill="auto"/>
            <w:hideMark/>
          </w:tcPr>
          <w:p w14:paraId="6E7E982B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7.50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1.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A0900D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4648E">
              <w:rPr>
                <w:rFonts w:hint="eastAsia"/>
                <w:b/>
                <w:bCs/>
              </w:rPr>
              <w:t>&lt; 0.001</w:t>
            </w:r>
          </w:p>
        </w:tc>
      </w:tr>
      <w:tr w:rsidR="00B211AB" w:rsidRPr="0054648E" w14:paraId="69A21B9F" w14:textId="77777777" w:rsidTr="00CC6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72C4007" w14:textId="77777777" w:rsidR="00B211AB" w:rsidRPr="0054648E" w:rsidRDefault="00B211AB" w:rsidP="00CC6C89">
            <w:r w:rsidRPr="0054648E">
              <w:rPr>
                <w:rFonts w:hint="eastAsia"/>
              </w:rPr>
              <w:t>SD of CGM, mmol/L</w:t>
            </w:r>
          </w:p>
        </w:tc>
        <w:tc>
          <w:tcPr>
            <w:tcW w:w="0" w:type="auto"/>
            <w:shd w:val="clear" w:color="auto" w:fill="auto"/>
            <w:hideMark/>
          </w:tcPr>
          <w:p w14:paraId="67A108DC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3.62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1.68</w:t>
            </w:r>
          </w:p>
        </w:tc>
        <w:tc>
          <w:tcPr>
            <w:tcW w:w="0" w:type="auto"/>
            <w:shd w:val="clear" w:color="auto" w:fill="auto"/>
            <w:hideMark/>
          </w:tcPr>
          <w:p w14:paraId="27DDC23B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3.19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1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7110E7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4648E">
              <w:rPr>
                <w:rFonts w:hint="eastAsia"/>
                <w:b/>
                <w:bCs/>
              </w:rPr>
              <w:t xml:space="preserve">0.047 </w:t>
            </w:r>
          </w:p>
        </w:tc>
      </w:tr>
      <w:tr w:rsidR="00B211AB" w:rsidRPr="0054648E" w14:paraId="427ADABC" w14:textId="77777777" w:rsidTr="00CC6C8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B0A9B53" w14:textId="77777777" w:rsidR="00B211AB" w:rsidRPr="0054648E" w:rsidRDefault="00B211AB" w:rsidP="00CC6C89">
            <w:r w:rsidRPr="0054648E">
              <w:rPr>
                <w:rFonts w:hint="eastAsia"/>
              </w:rPr>
              <w:t>FPG, mmol/L</w:t>
            </w:r>
          </w:p>
        </w:tc>
        <w:tc>
          <w:tcPr>
            <w:tcW w:w="0" w:type="auto"/>
            <w:shd w:val="clear" w:color="auto" w:fill="auto"/>
            <w:hideMark/>
          </w:tcPr>
          <w:p w14:paraId="30F5880F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8.79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4.18</w:t>
            </w:r>
          </w:p>
        </w:tc>
        <w:tc>
          <w:tcPr>
            <w:tcW w:w="0" w:type="auto"/>
            <w:shd w:val="clear" w:color="auto" w:fill="auto"/>
            <w:hideMark/>
          </w:tcPr>
          <w:p w14:paraId="5671772C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8.23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3.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F5B703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253 </w:t>
            </w:r>
          </w:p>
        </w:tc>
      </w:tr>
      <w:tr w:rsidR="00B211AB" w:rsidRPr="0054648E" w14:paraId="61E16DDB" w14:textId="77777777" w:rsidTr="00CC6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E2646AB" w14:textId="77777777" w:rsidR="00B211AB" w:rsidRPr="0054648E" w:rsidRDefault="00B211AB" w:rsidP="00CC6C89">
            <w:r w:rsidRPr="0054648E">
              <w:rPr>
                <w:rFonts w:hint="eastAsia"/>
              </w:rPr>
              <w:t>HbA1c, %</w:t>
            </w:r>
          </w:p>
        </w:tc>
        <w:tc>
          <w:tcPr>
            <w:tcW w:w="0" w:type="auto"/>
            <w:shd w:val="clear" w:color="auto" w:fill="auto"/>
            <w:hideMark/>
          </w:tcPr>
          <w:p w14:paraId="1D720F4D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7.92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1.95</w:t>
            </w:r>
          </w:p>
        </w:tc>
        <w:tc>
          <w:tcPr>
            <w:tcW w:w="0" w:type="auto"/>
            <w:shd w:val="clear" w:color="auto" w:fill="auto"/>
            <w:hideMark/>
          </w:tcPr>
          <w:p w14:paraId="3BC1B625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7.67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1.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7573A0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309 </w:t>
            </w:r>
          </w:p>
        </w:tc>
      </w:tr>
      <w:tr w:rsidR="00B211AB" w:rsidRPr="0054648E" w14:paraId="736E79FE" w14:textId="77777777" w:rsidTr="00CC6C8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0405542" w14:textId="77777777" w:rsidR="00B211AB" w:rsidRPr="0054648E" w:rsidRDefault="00B211AB" w:rsidP="00CC6C89">
            <w:proofErr w:type="spellStart"/>
            <w:r w:rsidRPr="0054648E">
              <w:rPr>
                <w:rFonts w:hint="eastAsia"/>
              </w:rPr>
              <w:lastRenderedPageBreak/>
              <w:t>BMI,kg</w:t>
            </w:r>
            <w:proofErr w:type="spellEnd"/>
            <w:r w:rsidRPr="0054648E">
              <w:rPr>
                <w:rFonts w:hint="eastAsia"/>
              </w:rPr>
              <w:t>/</w:t>
            </w:r>
            <w:r w:rsidRPr="0054648E">
              <w:rPr>
                <w:rFonts w:hint="eastAsia"/>
              </w:rPr>
              <w:t>㎡</w:t>
            </w:r>
          </w:p>
        </w:tc>
        <w:tc>
          <w:tcPr>
            <w:tcW w:w="0" w:type="auto"/>
            <w:shd w:val="clear" w:color="auto" w:fill="auto"/>
            <w:hideMark/>
          </w:tcPr>
          <w:p w14:paraId="5F1391A0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24.67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2.88</w:t>
            </w:r>
          </w:p>
        </w:tc>
        <w:tc>
          <w:tcPr>
            <w:tcW w:w="0" w:type="auto"/>
            <w:shd w:val="clear" w:color="auto" w:fill="auto"/>
            <w:hideMark/>
          </w:tcPr>
          <w:p w14:paraId="0CC6A05D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24.77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2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02BF37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783 </w:t>
            </w:r>
          </w:p>
        </w:tc>
      </w:tr>
      <w:tr w:rsidR="00B211AB" w:rsidRPr="0054648E" w14:paraId="7EBFBB8A" w14:textId="77777777" w:rsidTr="00CC6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04AFD62" w14:textId="77777777" w:rsidR="00B211AB" w:rsidRPr="0054648E" w:rsidRDefault="00B211AB" w:rsidP="00CC6C89">
            <w:r w:rsidRPr="0054648E">
              <w:rPr>
                <w:rFonts w:hint="eastAsia"/>
              </w:rPr>
              <w:t>eGFR</w:t>
            </w:r>
          </w:p>
        </w:tc>
        <w:tc>
          <w:tcPr>
            <w:tcW w:w="0" w:type="auto"/>
            <w:shd w:val="clear" w:color="auto" w:fill="auto"/>
            <w:hideMark/>
          </w:tcPr>
          <w:p w14:paraId="07E7790A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85.63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25.37</w:t>
            </w:r>
          </w:p>
        </w:tc>
        <w:tc>
          <w:tcPr>
            <w:tcW w:w="0" w:type="auto"/>
            <w:shd w:val="clear" w:color="auto" w:fill="auto"/>
            <w:hideMark/>
          </w:tcPr>
          <w:p w14:paraId="561B1F6A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90.16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20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911AD8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100 </w:t>
            </w:r>
          </w:p>
        </w:tc>
      </w:tr>
      <w:tr w:rsidR="00B211AB" w:rsidRPr="0054648E" w14:paraId="5270C09F" w14:textId="77777777" w:rsidTr="00CC6C8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C8A8CA1" w14:textId="77777777" w:rsidR="00B211AB" w:rsidRPr="0054648E" w:rsidRDefault="00B211AB" w:rsidP="00CC6C89">
            <w:r w:rsidRPr="0054648E">
              <w:rPr>
                <w:rFonts w:hint="eastAsia"/>
              </w:rPr>
              <w:t>TG</w:t>
            </w:r>
          </w:p>
        </w:tc>
        <w:tc>
          <w:tcPr>
            <w:tcW w:w="0" w:type="auto"/>
            <w:shd w:val="clear" w:color="auto" w:fill="auto"/>
            <w:hideMark/>
          </w:tcPr>
          <w:p w14:paraId="0A41BAC2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1.81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1.34</w:t>
            </w:r>
          </w:p>
        </w:tc>
        <w:tc>
          <w:tcPr>
            <w:tcW w:w="0" w:type="auto"/>
            <w:shd w:val="clear" w:color="auto" w:fill="auto"/>
            <w:hideMark/>
          </w:tcPr>
          <w:p w14:paraId="16A655C8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1.85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1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35A111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844 </w:t>
            </w:r>
          </w:p>
        </w:tc>
      </w:tr>
      <w:tr w:rsidR="00B211AB" w:rsidRPr="0054648E" w14:paraId="17F319A7" w14:textId="77777777" w:rsidTr="00CC6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A9A7D7C" w14:textId="77777777" w:rsidR="00B211AB" w:rsidRPr="0054648E" w:rsidRDefault="00B211AB" w:rsidP="00CC6C89">
            <w:r w:rsidRPr="0054648E">
              <w:rPr>
                <w:rFonts w:hint="eastAsia"/>
              </w:rPr>
              <w:t>TC</w:t>
            </w:r>
          </w:p>
        </w:tc>
        <w:tc>
          <w:tcPr>
            <w:tcW w:w="0" w:type="auto"/>
            <w:shd w:val="clear" w:color="auto" w:fill="auto"/>
            <w:hideMark/>
          </w:tcPr>
          <w:p w14:paraId="23CCE334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4.67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1.01</w:t>
            </w:r>
          </w:p>
        </w:tc>
        <w:tc>
          <w:tcPr>
            <w:tcW w:w="0" w:type="auto"/>
            <w:shd w:val="clear" w:color="auto" w:fill="auto"/>
            <w:hideMark/>
          </w:tcPr>
          <w:p w14:paraId="0634FD9D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4.60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1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F21A98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568 </w:t>
            </w:r>
          </w:p>
        </w:tc>
      </w:tr>
      <w:tr w:rsidR="00B211AB" w:rsidRPr="0054648E" w14:paraId="31BC9DA9" w14:textId="77777777" w:rsidTr="00CC6C8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42BECBD" w14:textId="77777777" w:rsidR="00B211AB" w:rsidRPr="0054648E" w:rsidRDefault="00B211AB" w:rsidP="00CC6C89">
            <w:r w:rsidRPr="0054648E">
              <w:rPr>
                <w:rFonts w:hint="eastAsia"/>
              </w:rPr>
              <w:t>HDL</w:t>
            </w:r>
          </w:p>
        </w:tc>
        <w:tc>
          <w:tcPr>
            <w:tcW w:w="0" w:type="auto"/>
            <w:shd w:val="clear" w:color="auto" w:fill="auto"/>
            <w:hideMark/>
          </w:tcPr>
          <w:p w14:paraId="0425FD09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2.62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0.89</w:t>
            </w:r>
          </w:p>
        </w:tc>
        <w:tc>
          <w:tcPr>
            <w:tcW w:w="0" w:type="auto"/>
            <w:shd w:val="clear" w:color="auto" w:fill="auto"/>
            <w:hideMark/>
          </w:tcPr>
          <w:p w14:paraId="4068E4BD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2.60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0.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1BEF6B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838 </w:t>
            </w:r>
          </w:p>
        </w:tc>
      </w:tr>
      <w:tr w:rsidR="00B211AB" w:rsidRPr="0054648E" w14:paraId="6DFBF187" w14:textId="77777777" w:rsidTr="00CC6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BF9224E" w14:textId="77777777" w:rsidR="00B211AB" w:rsidRPr="0054648E" w:rsidRDefault="00B211AB" w:rsidP="00CC6C89">
            <w:r w:rsidRPr="0054648E">
              <w:rPr>
                <w:rFonts w:hint="eastAsia"/>
              </w:rPr>
              <w:t>LDL</w:t>
            </w:r>
          </w:p>
        </w:tc>
        <w:tc>
          <w:tcPr>
            <w:tcW w:w="0" w:type="auto"/>
            <w:shd w:val="clear" w:color="auto" w:fill="auto"/>
            <w:hideMark/>
          </w:tcPr>
          <w:p w14:paraId="0FA5CFDF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1.15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0.31</w:t>
            </w:r>
          </w:p>
        </w:tc>
        <w:tc>
          <w:tcPr>
            <w:tcW w:w="0" w:type="auto"/>
            <w:shd w:val="clear" w:color="auto" w:fill="auto"/>
            <w:hideMark/>
          </w:tcPr>
          <w:p w14:paraId="67246711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1.13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92D4D5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638 </w:t>
            </w:r>
          </w:p>
        </w:tc>
      </w:tr>
      <w:tr w:rsidR="00B211AB" w:rsidRPr="0054648E" w14:paraId="32668AFA" w14:textId="77777777" w:rsidTr="00CC6C8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56DB583" w14:textId="77777777" w:rsidR="00B211AB" w:rsidRPr="0054648E" w:rsidRDefault="00B211AB" w:rsidP="00CC6C89">
            <w:r w:rsidRPr="0054648E">
              <w:rPr>
                <w:rFonts w:hint="eastAsia"/>
              </w:rPr>
              <w:t>Systolic blood pressure, mmHg</w:t>
            </w:r>
          </w:p>
        </w:tc>
        <w:tc>
          <w:tcPr>
            <w:tcW w:w="0" w:type="auto"/>
            <w:shd w:val="clear" w:color="auto" w:fill="auto"/>
            <w:hideMark/>
          </w:tcPr>
          <w:p w14:paraId="0CD94AF8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133.45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19.37</w:t>
            </w:r>
          </w:p>
        </w:tc>
        <w:tc>
          <w:tcPr>
            <w:tcW w:w="0" w:type="auto"/>
            <w:shd w:val="clear" w:color="auto" w:fill="auto"/>
            <w:hideMark/>
          </w:tcPr>
          <w:p w14:paraId="071DC09F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131.55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2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7353E7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450 </w:t>
            </w:r>
          </w:p>
        </w:tc>
      </w:tr>
      <w:tr w:rsidR="00B211AB" w:rsidRPr="0054648E" w14:paraId="635A674E" w14:textId="77777777" w:rsidTr="00CC6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2EE6C4B" w14:textId="77777777" w:rsidR="00B211AB" w:rsidRPr="0054648E" w:rsidRDefault="00B211AB" w:rsidP="00CC6C89">
            <w:r w:rsidRPr="0054648E">
              <w:rPr>
                <w:rFonts w:hint="eastAsia"/>
              </w:rPr>
              <w:t>Diastolic blood pressure, mmHg </w:t>
            </w:r>
          </w:p>
        </w:tc>
        <w:tc>
          <w:tcPr>
            <w:tcW w:w="0" w:type="auto"/>
            <w:shd w:val="clear" w:color="auto" w:fill="auto"/>
            <w:hideMark/>
          </w:tcPr>
          <w:p w14:paraId="2FBD3A0F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76.66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10.99</w:t>
            </w:r>
          </w:p>
        </w:tc>
        <w:tc>
          <w:tcPr>
            <w:tcW w:w="0" w:type="auto"/>
            <w:shd w:val="clear" w:color="auto" w:fill="auto"/>
            <w:hideMark/>
          </w:tcPr>
          <w:p w14:paraId="09692FDD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78.03 </w:t>
            </w:r>
            <w:r w:rsidRPr="0054648E">
              <w:rPr>
                <w:rFonts w:hint="eastAsia"/>
              </w:rPr>
              <w:t>±</w:t>
            </w:r>
            <w:r w:rsidRPr="0054648E">
              <w:rPr>
                <w:rFonts w:hint="eastAsia"/>
              </w:rPr>
              <w:t xml:space="preserve"> 11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5DDFAB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330 </w:t>
            </w:r>
          </w:p>
        </w:tc>
      </w:tr>
      <w:tr w:rsidR="00B211AB" w:rsidRPr="0054648E" w14:paraId="75A8C4C8" w14:textId="77777777" w:rsidTr="00CC6C8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E3A006B" w14:textId="77777777" w:rsidR="00B211AB" w:rsidRPr="0054648E" w:rsidRDefault="00B211AB" w:rsidP="00CC6C89">
            <w:r w:rsidRPr="0054648E">
              <w:rPr>
                <w:rFonts w:hint="eastAsia"/>
              </w:rPr>
              <w:t>Smoking status</w:t>
            </w:r>
          </w:p>
        </w:tc>
        <w:tc>
          <w:tcPr>
            <w:tcW w:w="0" w:type="auto"/>
            <w:shd w:val="clear" w:color="auto" w:fill="auto"/>
            <w:hideMark/>
          </w:tcPr>
          <w:p w14:paraId="322EBD9F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22 (26.8)</w:t>
            </w:r>
          </w:p>
        </w:tc>
        <w:tc>
          <w:tcPr>
            <w:tcW w:w="0" w:type="auto"/>
            <w:shd w:val="clear" w:color="auto" w:fill="auto"/>
            <w:hideMark/>
          </w:tcPr>
          <w:p w14:paraId="462D51CE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80 (30.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A82BE5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583 </w:t>
            </w:r>
          </w:p>
        </w:tc>
      </w:tr>
      <w:tr w:rsidR="00B211AB" w:rsidRPr="0054648E" w14:paraId="4C769309" w14:textId="77777777" w:rsidTr="00CC6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6922FA1" w14:textId="77777777" w:rsidR="00B211AB" w:rsidRPr="0054648E" w:rsidRDefault="00B211AB" w:rsidP="00CC6C89">
            <w:r w:rsidRPr="0054648E">
              <w:rPr>
                <w:rFonts w:hint="eastAsia"/>
              </w:rPr>
              <w:t>Alcohol history</w:t>
            </w:r>
          </w:p>
        </w:tc>
        <w:tc>
          <w:tcPr>
            <w:tcW w:w="0" w:type="auto"/>
            <w:shd w:val="clear" w:color="auto" w:fill="auto"/>
            <w:hideMark/>
          </w:tcPr>
          <w:p w14:paraId="113A20D0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14 (17.1)</w:t>
            </w:r>
          </w:p>
        </w:tc>
        <w:tc>
          <w:tcPr>
            <w:tcW w:w="0" w:type="auto"/>
            <w:shd w:val="clear" w:color="auto" w:fill="auto"/>
            <w:hideMark/>
          </w:tcPr>
          <w:p w14:paraId="7E097F8F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45 (17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6F9366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1.000 </w:t>
            </w:r>
          </w:p>
        </w:tc>
      </w:tr>
      <w:tr w:rsidR="00B211AB" w:rsidRPr="0054648E" w14:paraId="0206167D" w14:textId="77777777" w:rsidTr="00CC6C8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BF39815" w14:textId="77777777" w:rsidR="00B211AB" w:rsidRPr="0054648E" w:rsidRDefault="00B211AB" w:rsidP="00CC6C89">
            <w:r w:rsidRPr="0054648E">
              <w:rPr>
                <w:rFonts w:hint="eastAsia"/>
              </w:rPr>
              <w:t>Previous hypoglycemia</w:t>
            </w:r>
          </w:p>
        </w:tc>
        <w:tc>
          <w:tcPr>
            <w:tcW w:w="0" w:type="auto"/>
            <w:shd w:val="clear" w:color="auto" w:fill="auto"/>
            <w:hideMark/>
          </w:tcPr>
          <w:p w14:paraId="4B1E5956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11 (13.4)</w:t>
            </w:r>
          </w:p>
        </w:tc>
        <w:tc>
          <w:tcPr>
            <w:tcW w:w="0" w:type="auto"/>
            <w:shd w:val="clear" w:color="auto" w:fill="auto"/>
            <w:hideMark/>
          </w:tcPr>
          <w:p w14:paraId="66560DE2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46 (17.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5F888C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496 </w:t>
            </w:r>
          </w:p>
        </w:tc>
      </w:tr>
      <w:tr w:rsidR="00B211AB" w:rsidRPr="0054648E" w14:paraId="09174CDF" w14:textId="77777777" w:rsidTr="00CC6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E9972A8" w14:textId="77777777" w:rsidR="00B211AB" w:rsidRPr="0054648E" w:rsidRDefault="00B211AB" w:rsidP="00CC6C89">
            <w:r w:rsidRPr="0054648E">
              <w:rPr>
                <w:rFonts w:hint="eastAsia"/>
              </w:rPr>
              <w:t>History of hepatic disease</w:t>
            </w:r>
          </w:p>
        </w:tc>
        <w:tc>
          <w:tcPr>
            <w:tcW w:w="0" w:type="auto"/>
            <w:shd w:val="clear" w:color="auto" w:fill="auto"/>
            <w:hideMark/>
          </w:tcPr>
          <w:p w14:paraId="1FD0682F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13 (15.9)</w:t>
            </w:r>
          </w:p>
        </w:tc>
        <w:tc>
          <w:tcPr>
            <w:tcW w:w="0" w:type="auto"/>
            <w:shd w:val="clear" w:color="auto" w:fill="auto"/>
            <w:hideMark/>
          </w:tcPr>
          <w:p w14:paraId="193992B1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35 (13.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BD4BF1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584 </w:t>
            </w:r>
          </w:p>
        </w:tc>
      </w:tr>
      <w:tr w:rsidR="00B211AB" w:rsidRPr="0054648E" w14:paraId="07992785" w14:textId="77777777" w:rsidTr="00CC6C8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DECC533" w14:textId="77777777" w:rsidR="00B211AB" w:rsidRPr="0054648E" w:rsidRDefault="00B211AB" w:rsidP="00CC6C89">
            <w:r w:rsidRPr="0054648E">
              <w:rPr>
                <w:rFonts w:hint="eastAsia"/>
              </w:rPr>
              <w:t>History of renal disease</w:t>
            </w:r>
          </w:p>
        </w:tc>
        <w:tc>
          <w:tcPr>
            <w:tcW w:w="0" w:type="auto"/>
            <w:shd w:val="clear" w:color="auto" w:fill="auto"/>
            <w:hideMark/>
          </w:tcPr>
          <w:p w14:paraId="5F562C96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6 (7.3)</w:t>
            </w:r>
          </w:p>
        </w:tc>
        <w:tc>
          <w:tcPr>
            <w:tcW w:w="0" w:type="auto"/>
            <w:shd w:val="clear" w:color="auto" w:fill="auto"/>
            <w:hideMark/>
          </w:tcPr>
          <w:p w14:paraId="07F96863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17 (6.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26550A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800 </w:t>
            </w:r>
          </w:p>
        </w:tc>
      </w:tr>
      <w:tr w:rsidR="00B211AB" w:rsidRPr="0054648E" w14:paraId="5758B390" w14:textId="77777777" w:rsidTr="00CC6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98DC65A" w14:textId="77777777" w:rsidR="00B211AB" w:rsidRPr="0054648E" w:rsidRDefault="00B211AB" w:rsidP="00CC6C89">
            <w:r w:rsidRPr="0054648E">
              <w:rPr>
                <w:rFonts w:hint="eastAsia"/>
              </w:rPr>
              <w:t>History of malignancy</w:t>
            </w:r>
          </w:p>
        </w:tc>
        <w:tc>
          <w:tcPr>
            <w:tcW w:w="0" w:type="auto"/>
            <w:shd w:val="clear" w:color="auto" w:fill="auto"/>
            <w:hideMark/>
          </w:tcPr>
          <w:p w14:paraId="6EFF248A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4 (4.9)</w:t>
            </w:r>
          </w:p>
        </w:tc>
        <w:tc>
          <w:tcPr>
            <w:tcW w:w="0" w:type="auto"/>
            <w:shd w:val="clear" w:color="auto" w:fill="auto"/>
            <w:hideMark/>
          </w:tcPr>
          <w:p w14:paraId="4D29A4AA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8 (3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9EE234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488 </w:t>
            </w:r>
          </w:p>
        </w:tc>
      </w:tr>
      <w:tr w:rsidR="00B211AB" w:rsidRPr="0054648E" w14:paraId="62E42740" w14:textId="77777777" w:rsidTr="00CC6C8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0ED90E1" w14:textId="77777777" w:rsidR="00B211AB" w:rsidRPr="0054648E" w:rsidRDefault="00B211AB" w:rsidP="00CC6C89">
            <w:r w:rsidRPr="0054648E">
              <w:rPr>
                <w:rFonts w:hint="eastAsia"/>
              </w:rPr>
              <w:t xml:space="preserve">History of </w:t>
            </w:r>
            <w:r w:rsidRPr="0054648E">
              <w:t>coronary</w:t>
            </w:r>
            <w:r w:rsidRPr="0054648E">
              <w:rPr>
                <w:rFonts w:hint="eastAsia"/>
              </w:rPr>
              <w:t xml:space="preserve"> heart disease</w:t>
            </w:r>
          </w:p>
        </w:tc>
        <w:tc>
          <w:tcPr>
            <w:tcW w:w="0" w:type="auto"/>
            <w:shd w:val="clear" w:color="auto" w:fill="auto"/>
            <w:hideMark/>
          </w:tcPr>
          <w:p w14:paraId="34DBBAFE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16 (19.5)</w:t>
            </w:r>
          </w:p>
        </w:tc>
        <w:tc>
          <w:tcPr>
            <w:tcW w:w="0" w:type="auto"/>
            <w:shd w:val="clear" w:color="auto" w:fill="auto"/>
            <w:hideMark/>
          </w:tcPr>
          <w:p w14:paraId="6CA15F0A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50 (18.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C7F3E4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873 </w:t>
            </w:r>
          </w:p>
        </w:tc>
      </w:tr>
      <w:tr w:rsidR="00B211AB" w:rsidRPr="0054648E" w14:paraId="795E91C8" w14:textId="77777777" w:rsidTr="00CC6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5C2AFA5" w14:textId="77777777" w:rsidR="00B211AB" w:rsidRPr="0054648E" w:rsidRDefault="00B211AB" w:rsidP="00CC6C89">
            <w:r w:rsidRPr="0054648E">
              <w:rPr>
                <w:rFonts w:hint="eastAsia"/>
              </w:rPr>
              <w:t>History of stroke</w:t>
            </w:r>
          </w:p>
        </w:tc>
        <w:tc>
          <w:tcPr>
            <w:tcW w:w="0" w:type="auto"/>
            <w:shd w:val="clear" w:color="auto" w:fill="auto"/>
            <w:hideMark/>
          </w:tcPr>
          <w:p w14:paraId="78D92E45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7 (8.5)</w:t>
            </w:r>
          </w:p>
        </w:tc>
        <w:tc>
          <w:tcPr>
            <w:tcW w:w="0" w:type="auto"/>
            <w:shd w:val="clear" w:color="auto" w:fill="auto"/>
            <w:hideMark/>
          </w:tcPr>
          <w:p w14:paraId="3ED10B65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19 (7.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AF04F8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638 </w:t>
            </w:r>
          </w:p>
        </w:tc>
      </w:tr>
      <w:tr w:rsidR="00B211AB" w:rsidRPr="0054648E" w14:paraId="6272FC31" w14:textId="77777777" w:rsidTr="00CC6C8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C0B90E1" w14:textId="77777777" w:rsidR="00B211AB" w:rsidRPr="0054648E" w:rsidRDefault="00B211AB" w:rsidP="00CC6C89">
            <w:r w:rsidRPr="0054648E">
              <w:rPr>
                <w:rFonts w:hint="eastAsia"/>
              </w:rPr>
              <w:t>Diabetic complication,%</w:t>
            </w:r>
          </w:p>
        </w:tc>
        <w:tc>
          <w:tcPr>
            <w:tcW w:w="0" w:type="auto"/>
            <w:shd w:val="clear" w:color="auto" w:fill="auto"/>
            <w:hideMark/>
          </w:tcPr>
          <w:p w14:paraId="22C1DEE2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  <w:hideMark/>
          </w:tcPr>
          <w:p w14:paraId="02904119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31E0A03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211AB" w:rsidRPr="0054648E" w14:paraId="37F3A0B2" w14:textId="77777777" w:rsidTr="00CC6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041D22B" w14:textId="77777777" w:rsidR="00B211AB" w:rsidRPr="000E5B77" w:rsidRDefault="00B211AB" w:rsidP="00CC6C89">
            <w:pPr>
              <w:rPr>
                <w:b w:val="0"/>
              </w:rPr>
            </w:pPr>
            <w:r w:rsidRPr="000E5B77">
              <w:rPr>
                <w:rFonts w:hint="eastAsia"/>
                <w:b w:val="0"/>
              </w:rPr>
              <w:t xml:space="preserve">  diabetic nephropathy</w:t>
            </w:r>
          </w:p>
        </w:tc>
        <w:tc>
          <w:tcPr>
            <w:tcW w:w="0" w:type="auto"/>
            <w:shd w:val="clear" w:color="auto" w:fill="auto"/>
            <w:hideMark/>
          </w:tcPr>
          <w:p w14:paraId="2828AAD1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26 (31.7)</w:t>
            </w:r>
          </w:p>
        </w:tc>
        <w:tc>
          <w:tcPr>
            <w:tcW w:w="0" w:type="auto"/>
            <w:shd w:val="clear" w:color="auto" w:fill="auto"/>
            <w:hideMark/>
          </w:tcPr>
          <w:p w14:paraId="3B2DDCAF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80 (30.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77E75C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786 </w:t>
            </w:r>
          </w:p>
        </w:tc>
      </w:tr>
      <w:tr w:rsidR="00B211AB" w:rsidRPr="0054648E" w14:paraId="4D1E2804" w14:textId="77777777" w:rsidTr="00CC6C8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8689233" w14:textId="77777777" w:rsidR="00B211AB" w:rsidRPr="000E5B77" w:rsidRDefault="00B211AB" w:rsidP="00CC6C89">
            <w:pPr>
              <w:rPr>
                <w:b w:val="0"/>
              </w:rPr>
            </w:pPr>
            <w:r w:rsidRPr="000E5B77">
              <w:rPr>
                <w:rFonts w:hint="eastAsia"/>
                <w:b w:val="0"/>
              </w:rPr>
              <w:t xml:space="preserve">  diabetic retinopathy</w:t>
            </w:r>
          </w:p>
        </w:tc>
        <w:tc>
          <w:tcPr>
            <w:tcW w:w="0" w:type="auto"/>
            <w:shd w:val="clear" w:color="auto" w:fill="auto"/>
            <w:hideMark/>
          </w:tcPr>
          <w:p w14:paraId="7EBD7794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19 (23.2)</w:t>
            </w:r>
          </w:p>
        </w:tc>
        <w:tc>
          <w:tcPr>
            <w:tcW w:w="0" w:type="auto"/>
            <w:shd w:val="clear" w:color="auto" w:fill="auto"/>
            <w:hideMark/>
          </w:tcPr>
          <w:p w14:paraId="45A16CCA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72 (27.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D75D2B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566 </w:t>
            </w:r>
          </w:p>
        </w:tc>
      </w:tr>
      <w:tr w:rsidR="00B211AB" w:rsidRPr="0054648E" w14:paraId="07B1C4D5" w14:textId="77777777" w:rsidTr="00CC6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8F202CA" w14:textId="77777777" w:rsidR="00B211AB" w:rsidRPr="000E5B77" w:rsidRDefault="00B211AB" w:rsidP="00CC6C89">
            <w:pPr>
              <w:rPr>
                <w:b w:val="0"/>
              </w:rPr>
            </w:pPr>
            <w:r w:rsidRPr="000E5B77">
              <w:rPr>
                <w:rFonts w:hint="eastAsia"/>
                <w:b w:val="0"/>
              </w:rPr>
              <w:t xml:space="preserve">  diabetic peripheral neuropathy</w:t>
            </w:r>
          </w:p>
        </w:tc>
        <w:tc>
          <w:tcPr>
            <w:tcW w:w="0" w:type="auto"/>
            <w:shd w:val="clear" w:color="auto" w:fill="auto"/>
            <w:hideMark/>
          </w:tcPr>
          <w:p w14:paraId="1761B0FD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27 (32.9)</w:t>
            </w:r>
          </w:p>
        </w:tc>
        <w:tc>
          <w:tcPr>
            <w:tcW w:w="0" w:type="auto"/>
            <w:shd w:val="clear" w:color="auto" w:fill="auto"/>
            <w:hideMark/>
          </w:tcPr>
          <w:p w14:paraId="19CF96D4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15 (19.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DA1057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4648E">
              <w:rPr>
                <w:rFonts w:hint="eastAsia"/>
                <w:b/>
                <w:bCs/>
              </w:rPr>
              <w:t xml:space="preserve">0.015 </w:t>
            </w:r>
          </w:p>
        </w:tc>
      </w:tr>
      <w:tr w:rsidR="00B211AB" w:rsidRPr="0054648E" w14:paraId="02CF6FD8" w14:textId="77777777" w:rsidTr="00CC6C8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9D8D015" w14:textId="77777777" w:rsidR="00B211AB" w:rsidRPr="000E5B77" w:rsidRDefault="00B211AB" w:rsidP="00CC6C89">
            <w:pPr>
              <w:rPr>
                <w:b w:val="0"/>
              </w:rPr>
            </w:pPr>
            <w:r w:rsidRPr="000E5B77">
              <w:rPr>
                <w:rFonts w:hint="eastAsia"/>
                <w:b w:val="0"/>
              </w:rPr>
              <w:lastRenderedPageBreak/>
              <w:t xml:space="preserve">  peripheral arterial disease</w:t>
            </w:r>
          </w:p>
        </w:tc>
        <w:tc>
          <w:tcPr>
            <w:tcW w:w="0" w:type="auto"/>
            <w:shd w:val="clear" w:color="auto" w:fill="auto"/>
            <w:hideMark/>
          </w:tcPr>
          <w:p w14:paraId="1DB39205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1 (1.2)</w:t>
            </w:r>
          </w:p>
        </w:tc>
        <w:tc>
          <w:tcPr>
            <w:tcW w:w="0" w:type="auto"/>
            <w:shd w:val="clear" w:color="auto" w:fill="auto"/>
            <w:hideMark/>
          </w:tcPr>
          <w:p w14:paraId="0CF57BDF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3 (1.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9DDA60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1.000 </w:t>
            </w:r>
          </w:p>
        </w:tc>
      </w:tr>
      <w:tr w:rsidR="00B211AB" w:rsidRPr="0054648E" w14:paraId="123E5691" w14:textId="77777777" w:rsidTr="00CC6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B025236" w14:textId="77777777" w:rsidR="00B211AB" w:rsidRPr="0054648E" w:rsidRDefault="00B211AB" w:rsidP="00CC6C89">
            <w:r w:rsidRPr="0054648E">
              <w:rPr>
                <w:rFonts w:hint="eastAsia"/>
              </w:rPr>
              <w:t>Diabetic Medications, %</w:t>
            </w:r>
          </w:p>
        </w:tc>
        <w:tc>
          <w:tcPr>
            <w:tcW w:w="0" w:type="auto"/>
            <w:shd w:val="clear" w:color="auto" w:fill="auto"/>
            <w:hideMark/>
          </w:tcPr>
          <w:p w14:paraId="5318C9EB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  <w:hideMark/>
          </w:tcPr>
          <w:p w14:paraId="79072724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2758A10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211AB" w:rsidRPr="0054648E" w14:paraId="6A7CBC58" w14:textId="77777777" w:rsidTr="00CC6C8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C8BA87A" w14:textId="77777777" w:rsidR="00B211AB" w:rsidRPr="000E5B77" w:rsidRDefault="00B211AB" w:rsidP="00CC6C89">
            <w:pPr>
              <w:rPr>
                <w:b w:val="0"/>
              </w:rPr>
            </w:pPr>
            <w:r w:rsidRPr="000E5B77">
              <w:rPr>
                <w:rFonts w:hint="eastAsia"/>
                <w:b w:val="0"/>
              </w:rPr>
              <w:t xml:space="preserve">  Insulin</w:t>
            </w:r>
          </w:p>
        </w:tc>
        <w:tc>
          <w:tcPr>
            <w:tcW w:w="0" w:type="auto"/>
            <w:shd w:val="clear" w:color="auto" w:fill="auto"/>
            <w:hideMark/>
          </w:tcPr>
          <w:p w14:paraId="14CB4C2E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49 (59.8)</w:t>
            </w:r>
          </w:p>
        </w:tc>
        <w:tc>
          <w:tcPr>
            <w:tcW w:w="0" w:type="auto"/>
            <w:shd w:val="clear" w:color="auto" w:fill="auto"/>
            <w:hideMark/>
          </w:tcPr>
          <w:p w14:paraId="56363DED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130 (49.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F2964B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101 </w:t>
            </w:r>
          </w:p>
        </w:tc>
      </w:tr>
      <w:tr w:rsidR="00B211AB" w:rsidRPr="0054648E" w14:paraId="1313ECB8" w14:textId="77777777" w:rsidTr="00CC6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E527AF9" w14:textId="77777777" w:rsidR="00B211AB" w:rsidRPr="000E5B77" w:rsidRDefault="00B211AB" w:rsidP="00CC6C89">
            <w:pPr>
              <w:rPr>
                <w:b w:val="0"/>
              </w:rPr>
            </w:pPr>
            <w:r w:rsidRPr="000E5B77">
              <w:rPr>
                <w:rFonts w:hint="eastAsia"/>
                <w:b w:val="0"/>
              </w:rPr>
              <w:t xml:space="preserve">  Sulfonylureas</w:t>
            </w:r>
          </w:p>
        </w:tc>
        <w:tc>
          <w:tcPr>
            <w:tcW w:w="0" w:type="auto"/>
            <w:shd w:val="clear" w:color="auto" w:fill="auto"/>
            <w:hideMark/>
          </w:tcPr>
          <w:p w14:paraId="4D4477BA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12 (14.6)</w:t>
            </w:r>
          </w:p>
        </w:tc>
        <w:tc>
          <w:tcPr>
            <w:tcW w:w="0" w:type="auto"/>
            <w:shd w:val="clear" w:color="auto" w:fill="auto"/>
            <w:hideMark/>
          </w:tcPr>
          <w:p w14:paraId="56B1E92B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47 (17.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4B0538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615 </w:t>
            </w:r>
          </w:p>
        </w:tc>
      </w:tr>
      <w:tr w:rsidR="00B211AB" w:rsidRPr="0054648E" w14:paraId="5FCA7CCD" w14:textId="77777777" w:rsidTr="00CC6C8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E6D0B3C" w14:textId="77777777" w:rsidR="00B211AB" w:rsidRPr="000E5B77" w:rsidRDefault="00B211AB" w:rsidP="00CC6C89">
            <w:pPr>
              <w:rPr>
                <w:b w:val="0"/>
              </w:rPr>
            </w:pPr>
            <w:r w:rsidRPr="000E5B77">
              <w:rPr>
                <w:rFonts w:hint="eastAsia"/>
                <w:b w:val="0"/>
              </w:rPr>
              <w:t xml:space="preserve">  Metformin</w:t>
            </w:r>
          </w:p>
        </w:tc>
        <w:tc>
          <w:tcPr>
            <w:tcW w:w="0" w:type="auto"/>
            <w:shd w:val="clear" w:color="auto" w:fill="auto"/>
            <w:hideMark/>
          </w:tcPr>
          <w:p w14:paraId="3854FD13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10 (12.2)</w:t>
            </w:r>
          </w:p>
        </w:tc>
        <w:tc>
          <w:tcPr>
            <w:tcW w:w="0" w:type="auto"/>
            <w:shd w:val="clear" w:color="auto" w:fill="auto"/>
            <w:hideMark/>
          </w:tcPr>
          <w:p w14:paraId="2F7D9A8B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45 (17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9E9BC5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387 </w:t>
            </w:r>
          </w:p>
        </w:tc>
      </w:tr>
      <w:tr w:rsidR="00B211AB" w:rsidRPr="0054648E" w14:paraId="16EEB640" w14:textId="77777777" w:rsidTr="00CC6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622B311" w14:textId="77777777" w:rsidR="00B211AB" w:rsidRPr="000E5B77" w:rsidRDefault="00B211AB" w:rsidP="00CC6C89">
            <w:pPr>
              <w:rPr>
                <w:b w:val="0"/>
              </w:rPr>
            </w:pPr>
            <w:r w:rsidRPr="000E5B77">
              <w:rPr>
                <w:rFonts w:hint="eastAsia"/>
                <w:b w:val="0"/>
              </w:rPr>
              <w:t xml:space="preserve">  Alpha-glucosidase inhibitors</w:t>
            </w:r>
          </w:p>
        </w:tc>
        <w:tc>
          <w:tcPr>
            <w:tcW w:w="0" w:type="auto"/>
            <w:shd w:val="clear" w:color="auto" w:fill="auto"/>
            <w:hideMark/>
          </w:tcPr>
          <w:p w14:paraId="2C3C7C60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28 (34.1)</w:t>
            </w:r>
          </w:p>
        </w:tc>
        <w:tc>
          <w:tcPr>
            <w:tcW w:w="0" w:type="auto"/>
            <w:shd w:val="clear" w:color="auto" w:fill="auto"/>
            <w:hideMark/>
          </w:tcPr>
          <w:p w14:paraId="277C499D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96 (36.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20E499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793 </w:t>
            </w:r>
          </w:p>
        </w:tc>
      </w:tr>
      <w:tr w:rsidR="00B211AB" w:rsidRPr="0054648E" w14:paraId="20CEB892" w14:textId="77777777" w:rsidTr="00CC6C8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ED2619B" w14:textId="77777777" w:rsidR="00B211AB" w:rsidRPr="000E5B77" w:rsidRDefault="00B211AB" w:rsidP="00CC6C89">
            <w:pPr>
              <w:rPr>
                <w:b w:val="0"/>
              </w:rPr>
            </w:pPr>
            <w:r w:rsidRPr="000E5B77">
              <w:rPr>
                <w:rFonts w:hint="eastAsia"/>
                <w:b w:val="0"/>
              </w:rPr>
              <w:t xml:space="preserve">  Pioglitazone</w:t>
            </w:r>
          </w:p>
        </w:tc>
        <w:tc>
          <w:tcPr>
            <w:tcW w:w="0" w:type="auto"/>
            <w:shd w:val="clear" w:color="auto" w:fill="auto"/>
            <w:hideMark/>
          </w:tcPr>
          <w:p w14:paraId="47F76587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4 (4.9)</w:t>
            </w:r>
          </w:p>
        </w:tc>
        <w:tc>
          <w:tcPr>
            <w:tcW w:w="0" w:type="auto"/>
            <w:shd w:val="clear" w:color="auto" w:fill="auto"/>
            <w:hideMark/>
          </w:tcPr>
          <w:p w14:paraId="78FECD4C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15 (5.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16D3F8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1.000 </w:t>
            </w:r>
          </w:p>
        </w:tc>
      </w:tr>
      <w:tr w:rsidR="00B211AB" w:rsidRPr="0054648E" w14:paraId="585D493D" w14:textId="77777777" w:rsidTr="00CC6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58B8CF6" w14:textId="77777777" w:rsidR="00B211AB" w:rsidRPr="000E5B77" w:rsidRDefault="00B211AB" w:rsidP="00CC6C89">
            <w:pPr>
              <w:rPr>
                <w:b w:val="0"/>
              </w:rPr>
            </w:pPr>
            <w:r w:rsidRPr="000E5B77">
              <w:rPr>
                <w:rFonts w:hint="eastAsia"/>
                <w:b w:val="0"/>
              </w:rPr>
              <w:t xml:space="preserve">  Glinides</w:t>
            </w:r>
          </w:p>
        </w:tc>
        <w:tc>
          <w:tcPr>
            <w:tcW w:w="0" w:type="auto"/>
            <w:shd w:val="clear" w:color="auto" w:fill="auto"/>
            <w:hideMark/>
          </w:tcPr>
          <w:p w14:paraId="45AB7DA0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7 (8.5)</w:t>
            </w:r>
          </w:p>
        </w:tc>
        <w:tc>
          <w:tcPr>
            <w:tcW w:w="0" w:type="auto"/>
            <w:shd w:val="clear" w:color="auto" w:fill="auto"/>
            <w:hideMark/>
          </w:tcPr>
          <w:p w14:paraId="5EFF4F2C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16 (6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8D21FB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448 </w:t>
            </w:r>
          </w:p>
        </w:tc>
      </w:tr>
      <w:tr w:rsidR="00B211AB" w:rsidRPr="0054648E" w14:paraId="33146ADA" w14:textId="77777777" w:rsidTr="00CC6C8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DCF85B3" w14:textId="77777777" w:rsidR="00B211AB" w:rsidRPr="000E5B77" w:rsidRDefault="00B211AB" w:rsidP="00CC6C89">
            <w:pPr>
              <w:rPr>
                <w:b w:val="0"/>
              </w:rPr>
            </w:pPr>
            <w:r w:rsidRPr="000E5B77">
              <w:rPr>
                <w:rFonts w:hint="eastAsia"/>
                <w:b w:val="0"/>
              </w:rPr>
              <w:t xml:space="preserve">  DPP-4 inhibitors</w:t>
            </w:r>
          </w:p>
        </w:tc>
        <w:tc>
          <w:tcPr>
            <w:tcW w:w="0" w:type="auto"/>
            <w:shd w:val="clear" w:color="auto" w:fill="auto"/>
            <w:hideMark/>
          </w:tcPr>
          <w:p w14:paraId="6D48E403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4 (4.9)</w:t>
            </w:r>
          </w:p>
        </w:tc>
        <w:tc>
          <w:tcPr>
            <w:tcW w:w="0" w:type="auto"/>
            <w:shd w:val="clear" w:color="auto" w:fill="auto"/>
            <w:hideMark/>
          </w:tcPr>
          <w:p w14:paraId="20604BF1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8 (3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4E11FA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488 </w:t>
            </w:r>
          </w:p>
        </w:tc>
      </w:tr>
      <w:tr w:rsidR="00B211AB" w:rsidRPr="0054648E" w14:paraId="0936D873" w14:textId="77777777" w:rsidTr="00CC6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1540E87" w14:textId="77777777" w:rsidR="00B211AB" w:rsidRPr="0054648E" w:rsidRDefault="00B211AB" w:rsidP="00CC6C89">
            <w:r w:rsidRPr="0054648E">
              <w:rPr>
                <w:rFonts w:hint="eastAsia"/>
              </w:rPr>
              <w:t>Hypertension medication, %</w:t>
            </w:r>
          </w:p>
        </w:tc>
        <w:tc>
          <w:tcPr>
            <w:tcW w:w="0" w:type="auto"/>
            <w:shd w:val="clear" w:color="auto" w:fill="auto"/>
            <w:hideMark/>
          </w:tcPr>
          <w:p w14:paraId="00BE2903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44 (53.7)</w:t>
            </w:r>
          </w:p>
        </w:tc>
        <w:tc>
          <w:tcPr>
            <w:tcW w:w="0" w:type="auto"/>
            <w:shd w:val="clear" w:color="auto" w:fill="auto"/>
            <w:hideMark/>
          </w:tcPr>
          <w:p w14:paraId="1A381502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132 (49.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8ABB0D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613 </w:t>
            </w:r>
          </w:p>
        </w:tc>
      </w:tr>
      <w:tr w:rsidR="00B211AB" w:rsidRPr="0054648E" w14:paraId="2552AE11" w14:textId="77777777" w:rsidTr="00CC6C8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81A7318" w14:textId="77777777" w:rsidR="00B211AB" w:rsidRPr="0054648E" w:rsidRDefault="00B211AB" w:rsidP="00CC6C89">
            <w:r w:rsidRPr="0054648E">
              <w:rPr>
                <w:rFonts w:hint="eastAsia"/>
              </w:rPr>
              <w:t>Lipid-lowering medication, %</w:t>
            </w:r>
          </w:p>
        </w:tc>
        <w:tc>
          <w:tcPr>
            <w:tcW w:w="0" w:type="auto"/>
            <w:shd w:val="clear" w:color="auto" w:fill="auto"/>
            <w:hideMark/>
          </w:tcPr>
          <w:p w14:paraId="49BE25DA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17 (20.7)</w:t>
            </w:r>
          </w:p>
        </w:tc>
        <w:tc>
          <w:tcPr>
            <w:tcW w:w="0" w:type="auto"/>
            <w:shd w:val="clear" w:color="auto" w:fill="auto"/>
            <w:hideMark/>
          </w:tcPr>
          <w:p w14:paraId="1EBEF6A3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61 (23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0887E9" w14:textId="77777777" w:rsidR="00B211AB" w:rsidRPr="0054648E" w:rsidRDefault="00B211AB" w:rsidP="00CC6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763 </w:t>
            </w:r>
          </w:p>
        </w:tc>
      </w:tr>
      <w:tr w:rsidR="00B211AB" w:rsidRPr="0054648E" w14:paraId="09CAF46C" w14:textId="77777777" w:rsidTr="00CC6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FEC9365" w14:textId="77777777" w:rsidR="00B211AB" w:rsidRPr="0054648E" w:rsidRDefault="00B211AB" w:rsidP="00CC6C89">
            <w:r w:rsidRPr="0054648E">
              <w:rPr>
                <w:rFonts w:hint="eastAsia"/>
              </w:rPr>
              <w:t>Antiplatelet agents, %</w:t>
            </w:r>
          </w:p>
        </w:tc>
        <w:tc>
          <w:tcPr>
            <w:tcW w:w="0" w:type="auto"/>
            <w:shd w:val="clear" w:color="auto" w:fill="auto"/>
            <w:hideMark/>
          </w:tcPr>
          <w:p w14:paraId="61DF85FF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35 (42.7)</w:t>
            </w:r>
          </w:p>
        </w:tc>
        <w:tc>
          <w:tcPr>
            <w:tcW w:w="0" w:type="auto"/>
            <w:shd w:val="clear" w:color="auto" w:fill="auto"/>
            <w:hideMark/>
          </w:tcPr>
          <w:p w14:paraId="57246EA9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>97 (36.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B6403B" w14:textId="77777777" w:rsidR="00B211AB" w:rsidRPr="0054648E" w:rsidRDefault="00B211AB" w:rsidP="00CC6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648E">
              <w:rPr>
                <w:rFonts w:hint="eastAsia"/>
              </w:rPr>
              <w:t xml:space="preserve">0.363 </w:t>
            </w:r>
          </w:p>
        </w:tc>
      </w:tr>
    </w:tbl>
    <w:p w14:paraId="4A0F96AB" w14:textId="77777777" w:rsidR="00B211AB" w:rsidRPr="00BF3F20" w:rsidRDefault="00B211AB" w:rsidP="00B211AB">
      <w:r w:rsidRPr="00BF3F20">
        <w:rPr>
          <w:rFonts w:hint="eastAsia"/>
        </w:rPr>
        <w:t>Continuous variables</w:t>
      </w:r>
      <w:r w:rsidRPr="00BF3F20">
        <w:t xml:space="preserve"> are </w:t>
      </w:r>
      <w:r w:rsidRPr="00BF3F20">
        <w:rPr>
          <w:rFonts w:hint="eastAsia"/>
        </w:rPr>
        <w:t xml:space="preserve">shown as </w:t>
      </w:r>
      <w:proofErr w:type="spellStart"/>
      <w:r w:rsidRPr="00BF3F20">
        <w:t>mean±SD</w:t>
      </w:r>
      <w:proofErr w:type="spellEnd"/>
      <w:r w:rsidRPr="00BF3F20">
        <w:rPr>
          <w:rFonts w:hint="eastAsia"/>
        </w:rPr>
        <w:t>. Categorical data are presented as</w:t>
      </w:r>
      <w:r>
        <w:rPr>
          <w:rFonts w:hint="eastAsia"/>
        </w:rPr>
        <w:t xml:space="preserve"> </w:t>
      </w:r>
      <w:r w:rsidRPr="00BF3F20">
        <w:rPr>
          <w:rFonts w:hint="eastAsia"/>
        </w:rPr>
        <w:t>numbers</w:t>
      </w:r>
      <w:r w:rsidRPr="00BF3F20">
        <w:t xml:space="preserve"> (percentages)</w:t>
      </w:r>
      <w:r w:rsidRPr="00BF3F20">
        <w:rPr>
          <w:rFonts w:hint="eastAsia"/>
        </w:rPr>
        <w:t>.</w:t>
      </w:r>
    </w:p>
    <w:p w14:paraId="53140A3E" w14:textId="77777777" w:rsidR="00B211AB" w:rsidRPr="00BF3F20" w:rsidRDefault="00B211AB" w:rsidP="00B211AB">
      <w:r w:rsidRPr="00BF3F20">
        <w:t>CGM, continuous glucose monitoring; SD, standard deviation</w:t>
      </w:r>
      <w:r w:rsidRPr="00BF3F20">
        <w:rPr>
          <w:rFonts w:hint="eastAsia"/>
        </w:rPr>
        <w:t xml:space="preserve">; FPG: </w:t>
      </w:r>
      <w:r w:rsidRPr="00BF3F20">
        <w:t>fasting plasma glucose</w:t>
      </w:r>
      <w:r w:rsidRPr="00BF3F20">
        <w:rPr>
          <w:rFonts w:hint="eastAsia"/>
        </w:rPr>
        <w:t xml:space="preserve">; BMI: </w:t>
      </w:r>
      <w:r w:rsidRPr="00BF3F20">
        <w:t>Body Mass Index</w:t>
      </w:r>
      <w:r w:rsidRPr="00BF3F20">
        <w:rPr>
          <w:rFonts w:hint="eastAsia"/>
        </w:rPr>
        <w:t>; GFR:</w:t>
      </w:r>
      <w:r w:rsidRPr="00BF3F20">
        <w:t xml:space="preserve"> Glomerular Filtration Rate</w:t>
      </w:r>
      <w:r w:rsidRPr="00BF3F20">
        <w:rPr>
          <w:rFonts w:hint="eastAsia"/>
        </w:rPr>
        <w:t xml:space="preserve">; TG: </w:t>
      </w:r>
      <w:r w:rsidRPr="00BF3F20">
        <w:t>triglyceride</w:t>
      </w:r>
      <w:r w:rsidRPr="00BF3F20">
        <w:rPr>
          <w:rFonts w:hint="eastAsia"/>
        </w:rPr>
        <w:t xml:space="preserve">; TC: </w:t>
      </w:r>
      <w:r w:rsidRPr="00BF3F20">
        <w:t>total cholesterol</w:t>
      </w:r>
      <w:r w:rsidRPr="00BF3F20">
        <w:rPr>
          <w:rFonts w:hint="eastAsia"/>
        </w:rPr>
        <w:t>; LDL:</w:t>
      </w:r>
      <w:r>
        <w:rPr>
          <w:rFonts w:hint="eastAsia"/>
        </w:rPr>
        <w:t xml:space="preserve"> </w:t>
      </w:r>
      <w:r w:rsidRPr="00BF3F20">
        <w:rPr>
          <w:rFonts w:hint="eastAsia"/>
        </w:rPr>
        <w:t>l</w:t>
      </w:r>
      <w:r w:rsidRPr="00BF3F20">
        <w:t xml:space="preserve">ow </w:t>
      </w:r>
      <w:r w:rsidRPr="00BF3F20">
        <w:rPr>
          <w:rFonts w:hint="eastAsia"/>
        </w:rPr>
        <w:t>d</w:t>
      </w:r>
      <w:r w:rsidRPr="00BF3F20">
        <w:t xml:space="preserve">ensity </w:t>
      </w:r>
      <w:r w:rsidRPr="00BF3F20">
        <w:rPr>
          <w:rFonts w:hint="eastAsia"/>
        </w:rPr>
        <w:t>l</w:t>
      </w:r>
      <w:r w:rsidRPr="00BF3F20">
        <w:t>ipoprotein</w:t>
      </w:r>
      <w:r w:rsidRPr="00BF3F20">
        <w:rPr>
          <w:rFonts w:hint="eastAsia"/>
        </w:rPr>
        <w:t>; HDL:</w:t>
      </w:r>
      <w:r w:rsidRPr="00BF3F20">
        <w:t xml:space="preserve"> high density lipoprotein</w:t>
      </w:r>
      <w:r w:rsidRPr="00BF3F20">
        <w:rPr>
          <w:rFonts w:hint="eastAsia"/>
        </w:rPr>
        <w:t xml:space="preserve">; DPP-4: </w:t>
      </w:r>
      <w:proofErr w:type="spellStart"/>
      <w:r w:rsidRPr="00BF3F20">
        <w:rPr>
          <w:rFonts w:hint="eastAsia"/>
        </w:rPr>
        <w:t>d</w:t>
      </w:r>
      <w:r w:rsidRPr="00BF3F20">
        <w:t>ipeptidyl</w:t>
      </w:r>
      <w:r w:rsidRPr="00BF3F20">
        <w:rPr>
          <w:rFonts w:hint="eastAsia"/>
        </w:rPr>
        <w:t>p</w:t>
      </w:r>
      <w:r w:rsidRPr="00BF3F20">
        <w:t>eptidse</w:t>
      </w:r>
      <w:proofErr w:type="spellEnd"/>
      <w:r w:rsidRPr="00BF3F20">
        <w:t xml:space="preserve"> 4</w:t>
      </w:r>
      <w:r w:rsidRPr="00BF3F20">
        <w:rPr>
          <w:rFonts w:hint="eastAsia"/>
        </w:rPr>
        <w:t>.</w:t>
      </w:r>
    </w:p>
    <w:p w14:paraId="7B65BC41" w14:textId="77777777" w:rsidR="00DE23E8" w:rsidRPr="00B211AB" w:rsidRDefault="00DE23E8" w:rsidP="00B211AB"/>
    <w:sectPr w:rsidR="00DE23E8" w:rsidRPr="00B211A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94B49F" w14:textId="77777777" w:rsidR="00883EF5" w:rsidRDefault="00883EF5" w:rsidP="00117666">
      <w:pPr>
        <w:spacing w:after="0"/>
      </w:pPr>
      <w:r>
        <w:separator/>
      </w:r>
    </w:p>
  </w:endnote>
  <w:endnote w:type="continuationSeparator" w:id="0">
    <w:p w14:paraId="343FC1CE" w14:textId="77777777" w:rsidR="00883EF5" w:rsidRDefault="00883EF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211A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211A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211A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211A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5B3B71" w14:textId="77777777" w:rsidR="00883EF5" w:rsidRDefault="00883EF5" w:rsidP="00117666">
      <w:pPr>
        <w:spacing w:after="0"/>
      </w:pPr>
      <w:r>
        <w:separator/>
      </w:r>
    </w:p>
  </w:footnote>
  <w:footnote w:type="continuationSeparator" w:id="0">
    <w:p w14:paraId="034EB51F" w14:textId="77777777" w:rsidR="00883EF5" w:rsidRDefault="00883EF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3EF5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11AB"/>
    <w:rsid w:val="00B2547C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1DAE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0CF44603-615E-42E2-99C7-90801A406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Shading">
    <w:name w:val="Light Shading"/>
    <w:basedOn w:val="TableNormal"/>
    <w:uiPriority w:val="60"/>
    <w:rsid w:val="00B211AB"/>
    <w:pPr>
      <w:spacing w:after="0" w:line="240" w:lineRule="auto"/>
    </w:pPr>
    <w:rPr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3C36F6A-3020-4D10-94CA-97CA90B666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7</Pages>
  <Words>881</Words>
  <Characters>502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orgia Aprile</cp:lastModifiedBy>
  <cp:revision>2</cp:revision>
  <cp:lastPrinted>2013-10-03T12:51:00Z</cp:lastPrinted>
  <dcterms:created xsi:type="dcterms:W3CDTF">2019-07-29T10:39:00Z</dcterms:created>
  <dcterms:modified xsi:type="dcterms:W3CDTF">2019-07-29T10:39:00Z</dcterms:modified>
</cp:coreProperties>
</file>